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7C220B" w14:textId="18128E42" w:rsidR="00BA5FFC" w:rsidRDefault="00EC18DD" w:rsidP="00102C2F">
      <w:pPr>
        <w:pStyle w:val="TitlePageH1"/>
      </w:pPr>
      <w:r>
        <w:t>Supplementary data</w:t>
      </w:r>
    </w:p>
    <w:p w14:paraId="18478028" w14:textId="4C5D6D8C" w:rsidR="006C6C36" w:rsidRDefault="00F9651A">
      <w:pPr>
        <w:spacing w:before="0" w:after="160" w:line="259" w:lineRule="auto"/>
        <w:rPr>
          <w:lang w:eastAsia="ja-JP"/>
        </w:rPr>
      </w:pPr>
      <w:r w:rsidRPr="0031742A">
        <w:t xml:space="preserve">Supplementary </w:t>
      </w:r>
      <w:r w:rsidR="00234A6B">
        <w:t>T</w:t>
      </w:r>
      <w:r w:rsidRPr="0031742A">
        <w:t xml:space="preserve">able </w:t>
      </w:r>
      <w:r>
        <w:t>S</w:t>
      </w:r>
      <w:r>
        <w:t>1</w:t>
      </w:r>
      <w:r w:rsidR="005948CA">
        <w:t xml:space="preserve">: </w:t>
      </w:r>
      <w:r w:rsidRPr="00820601">
        <w:rPr>
          <w:lang w:eastAsia="ja-JP"/>
        </w:rPr>
        <w:t xml:space="preserve">Number of </w:t>
      </w:r>
      <w:r>
        <w:rPr>
          <w:lang w:eastAsia="ja-JP"/>
        </w:rPr>
        <w:t>women and girls</w:t>
      </w:r>
      <w:r w:rsidRPr="00820601">
        <w:rPr>
          <w:lang w:eastAsia="ja-JP"/>
        </w:rPr>
        <w:t xml:space="preserve"> with Glanzmann’s thrombasthenia treated effectively for </w:t>
      </w:r>
      <w:r>
        <w:rPr>
          <w:lang w:eastAsia="ja-JP"/>
        </w:rPr>
        <w:t>acute</w:t>
      </w:r>
      <w:r w:rsidRPr="00820601">
        <w:rPr>
          <w:lang w:eastAsia="ja-JP"/>
        </w:rPr>
        <w:t xml:space="preserve"> HMB (n=</w:t>
      </w:r>
      <w:r>
        <w:rPr>
          <w:lang w:eastAsia="ja-JP"/>
        </w:rPr>
        <w:t>31</w:t>
      </w:r>
      <w:r w:rsidRPr="00820601">
        <w:rPr>
          <w:lang w:eastAsia="ja-JP"/>
        </w:rPr>
        <w:t>)</w:t>
      </w:r>
      <w:r>
        <w:rPr>
          <w:lang w:eastAsia="ja-JP"/>
        </w:rPr>
        <w:t>.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5395"/>
        <w:gridCol w:w="3821"/>
      </w:tblGrid>
      <w:tr w:rsidR="009C2383" w:rsidRPr="00820601" w14:paraId="72D080BD" w14:textId="77777777" w:rsidTr="004905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  <w:shd w:val="clear" w:color="auto" w:fill="DBDBDB" w:themeFill="accent3" w:themeFillTint="66"/>
          </w:tcPr>
          <w:p w14:paraId="6756497C" w14:textId="77777777" w:rsidR="009C2383" w:rsidRPr="00820601" w:rsidRDefault="009C2383" w:rsidP="004905FF">
            <w:pPr>
              <w:spacing w:before="60" w:after="60" w:line="360" w:lineRule="auto"/>
            </w:pPr>
            <w:r w:rsidRPr="00FC3BE0">
              <w:t>Treatment a</w:t>
            </w:r>
            <w:r>
              <w:t>gents</w:t>
            </w:r>
          </w:p>
        </w:tc>
        <w:tc>
          <w:tcPr>
            <w:tcW w:w="3821" w:type="dxa"/>
            <w:shd w:val="clear" w:color="auto" w:fill="DBDBDB" w:themeFill="accent3" w:themeFillTint="66"/>
          </w:tcPr>
          <w:p w14:paraId="744E16E0" w14:textId="77777777" w:rsidR="009C2383" w:rsidRPr="00820601" w:rsidRDefault="009C2383" w:rsidP="004905FF">
            <w:pPr>
              <w:spacing w:before="60" w:after="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20601">
              <w:t xml:space="preserve">Number of patients, n/n (%) </w:t>
            </w:r>
          </w:p>
        </w:tc>
      </w:tr>
      <w:tr w:rsidR="009C2383" w:rsidRPr="00820601" w14:paraId="2CAAEB1B" w14:textId="77777777" w:rsidTr="004905FF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  <w:shd w:val="clear" w:color="auto" w:fill="F2F2F2" w:themeFill="background1" w:themeFillShade="F2"/>
          </w:tcPr>
          <w:p w14:paraId="43E7CC1E" w14:textId="77777777" w:rsidR="009C2383" w:rsidRPr="009C5960" w:rsidRDefault="009C2383" w:rsidP="004905FF">
            <w:pPr>
              <w:spacing w:before="60" w:after="60" w:line="360" w:lineRule="auto"/>
              <w:rPr>
                <w:b w:val="0"/>
                <w:bCs w:val="0"/>
              </w:rPr>
            </w:pPr>
            <w:r w:rsidRPr="009C5960">
              <w:rPr>
                <w:b w:val="0"/>
                <w:bCs w:val="0"/>
              </w:rPr>
              <w:t>Hormonal therapy, n (%)</w:t>
            </w:r>
          </w:p>
        </w:tc>
        <w:tc>
          <w:tcPr>
            <w:tcW w:w="3821" w:type="dxa"/>
            <w:shd w:val="clear" w:color="auto" w:fill="auto"/>
          </w:tcPr>
          <w:p w14:paraId="2E8E85AC" w14:textId="77777777" w:rsidR="009C2383" w:rsidRPr="009C5960" w:rsidRDefault="009C2383" w:rsidP="004905FF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5960">
              <w:t>30 (96.8)</w:t>
            </w:r>
          </w:p>
        </w:tc>
      </w:tr>
      <w:tr w:rsidR="009C2383" w:rsidRPr="00820601" w14:paraId="6118A19C" w14:textId="77777777" w:rsidTr="004905FF">
        <w:trPr>
          <w:trHeight w:val="7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  <w:shd w:val="clear" w:color="auto" w:fill="F2F2F2" w:themeFill="background1" w:themeFillShade="F2"/>
          </w:tcPr>
          <w:p w14:paraId="340A398F" w14:textId="77777777" w:rsidR="009C2383" w:rsidRPr="005C7151" w:rsidRDefault="009C2383" w:rsidP="004905FF">
            <w:pPr>
              <w:spacing w:before="60" w:after="60" w:line="360" w:lineRule="auto"/>
              <w:rPr>
                <w:b w:val="0"/>
                <w:bCs w:val="0"/>
              </w:rPr>
            </w:pPr>
            <w:r w:rsidRPr="005C7151">
              <w:rPr>
                <w:b w:val="0"/>
                <w:bCs w:val="0"/>
              </w:rPr>
              <w:t>Platelets, n (%)</w:t>
            </w:r>
          </w:p>
          <w:p w14:paraId="074EF91F" w14:textId="77777777" w:rsidR="009C2383" w:rsidRPr="005C7151" w:rsidRDefault="009C2383" w:rsidP="004905FF">
            <w:pPr>
              <w:spacing w:before="60" w:after="60" w:line="360" w:lineRule="auto"/>
              <w:rPr>
                <w:b w:val="0"/>
                <w:bCs w:val="0"/>
              </w:rPr>
            </w:pPr>
            <w:r w:rsidRPr="005C7151">
              <w:rPr>
                <w:b w:val="0"/>
                <w:bCs w:val="0"/>
              </w:rPr>
              <w:t>No. of units, median (range)</w:t>
            </w:r>
          </w:p>
        </w:tc>
        <w:tc>
          <w:tcPr>
            <w:tcW w:w="3821" w:type="dxa"/>
            <w:shd w:val="clear" w:color="auto" w:fill="auto"/>
          </w:tcPr>
          <w:p w14:paraId="7BB7C963" w14:textId="77777777" w:rsidR="009C2383" w:rsidRPr="005C7151" w:rsidRDefault="009C2383" w:rsidP="004905FF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151">
              <w:t>18 (58.1)</w:t>
            </w:r>
          </w:p>
          <w:p w14:paraId="54B5E4D5" w14:textId="77777777" w:rsidR="009C2383" w:rsidRPr="005C7151" w:rsidRDefault="009C2383" w:rsidP="004905FF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151">
              <w:t>8 (1–29)</w:t>
            </w:r>
          </w:p>
        </w:tc>
      </w:tr>
      <w:tr w:rsidR="009C2383" w:rsidRPr="00820601" w14:paraId="4DE71067" w14:textId="77777777" w:rsidTr="004905FF">
        <w:trPr>
          <w:trHeight w:val="7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  <w:shd w:val="clear" w:color="auto" w:fill="F2F2F2" w:themeFill="background1" w:themeFillShade="F2"/>
          </w:tcPr>
          <w:p w14:paraId="08FCBC89" w14:textId="77777777" w:rsidR="009C2383" w:rsidRPr="00FC3BE0" w:rsidRDefault="009C2383" w:rsidP="004905FF">
            <w:pPr>
              <w:spacing w:before="60" w:after="60" w:line="360" w:lineRule="auto"/>
            </w:pPr>
            <w:r w:rsidRPr="00FC3BE0">
              <w:rPr>
                <w:b w:val="0"/>
                <w:bCs w:val="0"/>
              </w:rPr>
              <w:t>Antifibrinolytics, n (%)</w:t>
            </w:r>
          </w:p>
        </w:tc>
        <w:tc>
          <w:tcPr>
            <w:tcW w:w="3821" w:type="dxa"/>
            <w:shd w:val="clear" w:color="auto" w:fill="auto"/>
          </w:tcPr>
          <w:p w14:paraId="62D98598" w14:textId="77777777" w:rsidR="009C2383" w:rsidRPr="00FC3BE0" w:rsidRDefault="009C2383" w:rsidP="004905FF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3BE0">
              <w:t>17 (54.8)</w:t>
            </w:r>
          </w:p>
        </w:tc>
      </w:tr>
      <w:tr w:rsidR="009C2383" w:rsidRPr="00820601" w14:paraId="36E39004" w14:textId="77777777" w:rsidTr="004905FF">
        <w:trPr>
          <w:trHeight w:val="7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  <w:shd w:val="clear" w:color="auto" w:fill="F2F2F2" w:themeFill="background1" w:themeFillShade="F2"/>
          </w:tcPr>
          <w:p w14:paraId="346D26BF" w14:textId="77777777" w:rsidR="009C2383" w:rsidRPr="00FC3BE0" w:rsidRDefault="009C2383" w:rsidP="004905FF">
            <w:pPr>
              <w:spacing w:before="60" w:after="60" w:line="360" w:lineRule="auto"/>
              <w:rPr>
                <w:b w:val="0"/>
                <w:bCs w:val="0"/>
              </w:rPr>
            </w:pPr>
            <w:r w:rsidRPr="00FC3BE0">
              <w:rPr>
                <w:b w:val="0"/>
                <w:bCs w:val="0"/>
              </w:rPr>
              <w:t>Iron treatment (oral or intravenous), n (%)</w:t>
            </w:r>
          </w:p>
        </w:tc>
        <w:tc>
          <w:tcPr>
            <w:tcW w:w="3821" w:type="dxa"/>
            <w:shd w:val="clear" w:color="auto" w:fill="auto"/>
          </w:tcPr>
          <w:p w14:paraId="5A74335E" w14:textId="77777777" w:rsidR="009C2383" w:rsidRPr="00FC3BE0" w:rsidRDefault="009C2383" w:rsidP="004905FF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3BE0">
              <w:t>17 (54.8)</w:t>
            </w:r>
          </w:p>
        </w:tc>
      </w:tr>
      <w:tr w:rsidR="009C2383" w:rsidRPr="00820601" w14:paraId="4BB9F3B8" w14:textId="77777777" w:rsidTr="004905FF">
        <w:trPr>
          <w:trHeight w:val="7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  <w:shd w:val="clear" w:color="auto" w:fill="F2F2F2" w:themeFill="background1" w:themeFillShade="F2"/>
          </w:tcPr>
          <w:p w14:paraId="5318AE63" w14:textId="77777777" w:rsidR="009C2383" w:rsidRPr="00FC3BE0" w:rsidRDefault="009C2383" w:rsidP="004905FF">
            <w:pPr>
              <w:spacing w:before="60" w:after="60" w:line="360" w:lineRule="auto"/>
              <w:rPr>
                <w:b w:val="0"/>
                <w:bCs w:val="0"/>
              </w:rPr>
            </w:pPr>
            <w:r w:rsidRPr="00FC3BE0">
              <w:rPr>
                <w:b w:val="0"/>
                <w:bCs w:val="0"/>
              </w:rPr>
              <w:t>pRBCs, n (%)</w:t>
            </w:r>
          </w:p>
          <w:p w14:paraId="74E6E9FF" w14:textId="77777777" w:rsidR="009C2383" w:rsidRPr="00FC3BE0" w:rsidRDefault="009C2383" w:rsidP="004905FF">
            <w:pPr>
              <w:spacing w:before="60" w:after="60" w:line="360" w:lineRule="auto"/>
              <w:rPr>
                <w:b w:val="0"/>
                <w:bCs w:val="0"/>
              </w:rPr>
            </w:pPr>
            <w:r w:rsidRPr="00FC3BE0">
              <w:rPr>
                <w:b w:val="0"/>
                <w:bCs w:val="0"/>
              </w:rPr>
              <w:t>No. of units, median (range)</w:t>
            </w:r>
          </w:p>
        </w:tc>
        <w:tc>
          <w:tcPr>
            <w:tcW w:w="3821" w:type="dxa"/>
            <w:shd w:val="clear" w:color="auto" w:fill="auto"/>
          </w:tcPr>
          <w:p w14:paraId="59ABDA44" w14:textId="77777777" w:rsidR="009C2383" w:rsidRPr="00FC3BE0" w:rsidRDefault="009C2383" w:rsidP="004905FF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3BE0">
              <w:t>16 (51.6)</w:t>
            </w:r>
          </w:p>
          <w:p w14:paraId="30E13BA5" w14:textId="77777777" w:rsidR="009C2383" w:rsidRPr="00FC3BE0" w:rsidRDefault="009C2383" w:rsidP="004905FF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151">
              <w:t>2.5 (1–19)</w:t>
            </w:r>
          </w:p>
        </w:tc>
      </w:tr>
      <w:tr w:rsidR="009C2383" w:rsidRPr="00820601" w14:paraId="36E890C0" w14:textId="77777777" w:rsidTr="004905FF">
        <w:trPr>
          <w:trHeight w:val="7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  <w:shd w:val="clear" w:color="auto" w:fill="F2F2F2" w:themeFill="background1" w:themeFillShade="F2"/>
          </w:tcPr>
          <w:p w14:paraId="37C7BE53" w14:textId="77777777" w:rsidR="009C2383" w:rsidRPr="00FC3BE0" w:rsidRDefault="009C2383" w:rsidP="004905FF">
            <w:pPr>
              <w:spacing w:before="60" w:after="60" w:line="360" w:lineRule="auto"/>
              <w:rPr>
                <w:b w:val="0"/>
                <w:bCs w:val="0"/>
              </w:rPr>
            </w:pPr>
            <w:r w:rsidRPr="00FC3BE0">
              <w:rPr>
                <w:b w:val="0"/>
                <w:bCs w:val="0"/>
              </w:rPr>
              <w:t>Combined oral contraceptive pill, n (%)</w:t>
            </w:r>
          </w:p>
        </w:tc>
        <w:tc>
          <w:tcPr>
            <w:tcW w:w="3821" w:type="dxa"/>
            <w:shd w:val="clear" w:color="auto" w:fill="auto"/>
          </w:tcPr>
          <w:p w14:paraId="04DD3FE3" w14:textId="77777777" w:rsidR="009C2383" w:rsidRPr="00FC3BE0" w:rsidRDefault="009C2383" w:rsidP="004905FF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3BE0">
              <w:t>9 (29)</w:t>
            </w:r>
          </w:p>
        </w:tc>
      </w:tr>
      <w:tr w:rsidR="009C2383" w:rsidRPr="00820601" w14:paraId="61DCEEBB" w14:textId="77777777" w:rsidTr="004905FF">
        <w:trPr>
          <w:trHeight w:val="7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  <w:shd w:val="clear" w:color="auto" w:fill="F2F2F2" w:themeFill="background1" w:themeFillShade="F2"/>
          </w:tcPr>
          <w:p w14:paraId="1305F2D0" w14:textId="77777777" w:rsidR="009C2383" w:rsidRPr="00FC3BE0" w:rsidRDefault="009C2383" w:rsidP="004905FF">
            <w:pPr>
              <w:spacing w:before="60" w:after="60" w:line="360" w:lineRule="auto"/>
              <w:rPr>
                <w:b w:val="0"/>
                <w:bCs w:val="0"/>
              </w:rPr>
            </w:pPr>
            <w:r w:rsidRPr="00FC3BE0">
              <w:rPr>
                <w:b w:val="0"/>
                <w:bCs w:val="0"/>
              </w:rPr>
              <w:t>rFVIIa, n (%)</w:t>
            </w:r>
          </w:p>
        </w:tc>
        <w:tc>
          <w:tcPr>
            <w:tcW w:w="3821" w:type="dxa"/>
            <w:shd w:val="clear" w:color="auto" w:fill="auto"/>
          </w:tcPr>
          <w:p w14:paraId="6640DFF7" w14:textId="77777777" w:rsidR="009C2383" w:rsidRPr="00FC3BE0" w:rsidRDefault="009C2383" w:rsidP="004905FF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3BE0">
              <w:t>4 (12.9)</w:t>
            </w:r>
          </w:p>
        </w:tc>
      </w:tr>
      <w:tr w:rsidR="009C2383" w:rsidRPr="00820601" w14:paraId="2E9CE4ED" w14:textId="77777777" w:rsidTr="004905FF">
        <w:trPr>
          <w:trHeight w:val="7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  <w:shd w:val="clear" w:color="auto" w:fill="F2F2F2" w:themeFill="background1" w:themeFillShade="F2"/>
          </w:tcPr>
          <w:p w14:paraId="73BF5A44" w14:textId="77777777" w:rsidR="009C2383" w:rsidRPr="00FC3BE0" w:rsidRDefault="009C2383" w:rsidP="004905FF">
            <w:pPr>
              <w:spacing w:before="60" w:after="60" w:line="360" w:lineRule="auto"/>
              <w:rPr>
                <w:b w:val="0"/>
                <w:bCs w:val="0"/>
              </w:rPr>
            </w:pPr>
            <w:r w:rsidRPr="00FC3BE0">
              <w:rPr>
                <w:b w:val="0"/>
                <w:bCs w:val="0"/>
              </w:rPr>
              <w:t>Surgery</w:t>
            </w:r>
            <w:r w:rsidRPr="00FC3BE0">
              <w:rPr>
                <w:b w:val="0"/>
                <w:bCs w:val="0"/>
                <w:vertAlign w:val="superscript"/>
              </w:rPr>
              <w:t>†</w:t>
            </w:r>
            <w:r w:rsidRPr="00FC3BE0">
              <w:rPr>
                <w:b w:val="0"/>
                <w:bCs w:val="0"/>
              </w:rPr>
              <w:t>, n (%)</w:t>
            </w:r>
          </w:p>
        </w:tc>
        <w:tc>
          <w:tcPr>
            <w:tcW w:w="3821" w:type="dxa"/>
            <w:shd w:val="clear" w:color="auto" w:fill="auto"/>
          </w:tcPr>
          <w:p w14:paraId="0EF6D6D8" w14:textId="77777777" w:rsidR="009C2383" w:rsidRPr="00FC3BE0" w:rsidRDefault="009C2383" w:rsidP="004905FF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3BE0">
              <w:t>1(3)</w:t>
            </w:r>
          </w:p>
        </w:tc>
      </w:tr>
    </w:tbl>
    <w:p w14:paraId="7729B691" w14:textId="1B5DD9A7" w:rsidR="005948CA" w:rsidRDefault="005538F2">
      <w:pPr>
        <w:spacing w:before="0" w:after="160" w:line="259" w:lineRule="auto"/>
        <w:rPr>
          <w:rFonts w:eastAsiaTheme="minorEastAsia"/>
          <w:sz w:val="18"/>
          <w:szCs w:val="18"/>
          <w:lang w:eastAsia="ja-JP"/>
        </w:rPr>
      </w:pPr>
      <w:r w:rsidRPr="00FC3BE0">
        <w:rPr>
          <w:sz w:val="18"/>
          <w:szCs w:val="18"/>
        </w:rPr>
        <w:t xml:space="preserve">HMB, heavy menstrual bleeding; n, number of patients; pRBCs, packed red blood cells; rFVIIa, recombinant factor VIIa; </w:t>
      </w:r>
      <w:r w:rsidRPr="00FC3BE0">
        <w:rPr>
          <w:rFonts w:eastAsiaTheme="minorEastAsia"/>
          <w:sz w:val="18"/>
          <w:szCs w:val="18"/>
          <w:lang w:eastAsia="ja-JP"/>
        </w:rPr>
        <w:t>TXA, tranexamic acid.</w:t>
      </w:r>
      <w:r>
        <w:rPr>
          <w:rFonts w:eastAsiaTheme="minorEastAsia"/>
          <w:sz w:val="18"/>
          <w:szCs w:val="18"/>
          <w:lang w:eastAsia="ja-JP"/>
        </w:rPr>
        <w:br/>
      </w:r>
      <w:r w:rsidRPr="003110D7">
        <w:rPr>
          <w:rFonts w:eastAsiaTheme="minorEastAsia"/>
          <w:sz w:val="18"/>
          <w:szCs w:val="18"/>
          <w:vertAlign w:val="superscript"/>
          <w:lang w:eastAsia="ja-JP"/>
        </w:rPr>
        <w:t>†</w:t>
      </w:r>
      <w:r w:rsidRPr="003110D7">
        <w:rPr>
          <w:rFonts w:eastAsiaTheme="minorEastAsia"/>
          <w:sz w:val="18"/>
          <w:szCs w:val="18"/>
          <w:lang w:eastAsia="ja-JP"/>
        </w:rPr>
        <w:t>Surgical intervention consisted of hysteroscopy with dilation and curettage.</w:t>
      </w:r>
    </w:p>
    <w:p w14:paraId="1EA5EB1A" w14:textId="77777777" w:rsidR="001816E8" w:rsidRDefault="001816E8">
      <w:pPr>
        <w:spacing w:before="0" w:after="160" w:line="259" w:lineRule="auto"/>
        <w:rPr>
          <w:rFonts w:eastAsiaTheme="minorEastAsia"/>
          <w:sz w:val="18"/>
          <w:szCs w:val="18"/>
          <w:lang w:eastAsia="ja-JP"/>
        </w:rPr>
      </w:pPr>
    </w:p>
    <w:p w14:paraId="5C666C8C" w14:textId="77777777" w:rsidR="001816E8" w:rsidRDefault="001816E8">
      <w:pPr>
        <w:spacing w:before="0" w:after="160" w:line="259" w:lineRule="auto"/>
        <w:rPr>
          <w:rFonts w:eastAsiaTheme="minorEastAsia"/>
          <w:sz w:val="18"/>
          <w:szCs w:val="18"/>
          <w:lang w:eastAsia="ja-JP"/>
        </w:rPr>
      </w:pPr>
    </w:p>
    <w:p w14:paraId="0BCA8D67" w14:textId="77777777" w:rsidR="001816E8" w:rsidRDefault="001816E8">
      <w:pPr>
        <w:spacing w:before="0" w:after="160" w:line="259" w:lineRule="auto"/>
        <w:rPr>
          <w:rFonts w:eastAsiaTheme="minorEastAsia"/>
          <w:sz w:val="18"/>
          <w:szCs w:val="18"/>
          <w:lang w:eastAsia="ja-JP"/>
        </w:rPr>
      </w:pPr>
    </w:p>
    <w:p w14:paraId="6CFA2407" w14:textId="77777777" w:rsidR="001816E8" w:rsidRDefault="001816E8">
      <w:pPr>
        <w:spacing w:before="0" w:after="160" w:line="259" w:lineRule="auto"/>
        <w:rPr>
          <w:rFonts w:eastAsiaTheme="minorEastAsia"/>
          <w:sz w:val="18"/>
          <w:szCs w:val="18"/>
          <w:lang w:eastAsia="ja-JP"/>
        </w:rPr>
      </w:pPr>
    </w:p>
    <w:p w14:paraId="62522395" w14:textId="77777777" w:rsidR="001816E8" w:rsidRPr="005948CA" w:rsidRDefault="001816E8">
      <w:pPr>
        <w:spacing w:before="0" w:after="160" w:line="259" w:lineRule="auto"/>
      </w:pPr>
    </w:p>
    <w:p w14:paraId="1823A597" w14:textId="14D594ED" w:rsidR="006C6C36" w:rsidRPr="00775CB0" w:rsidRDefault="0031742A" w:rsidP="00642967">
      <w:pPr>
        <w:pStyle w:val="Heading2"/>
      </w:pPr>
      <w:r w:rsidRPr="0031742A">
        <w:lastRenderedPageBreak/>
        <w:t xml:space="preserve">Supplementary </w:t>
      </w:r>
      <w:r w:rsidR="000721AD">
        <w:t>T</w:t>
      </w:r>
      <w:r w:rsidR="00642967" w:rsidRPr="0031742A">
        <w:t xml:space="preserve">able </w:t>
      </w:r>
      <w:r w:rsidR="0077791E">
        <w:t>S</w:t>
      </w:r>
      <w:r w:rsidR="00F9651A">
        <w:t>2</w:t>
      </w:r>
      <w:r w:rsidR="00642967" w:rsidRPr="0031742A">
        <w:t xml:space="preserve">: </w:t>
      </w:r>
      <w:r w:rsidR="006C6C36" w:rsidRPr="0031742A">
        <w:t xml:space="preserve">Outcomes in neonat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32"/>
        <w:gridCol w:w="3118"/>
      </w:tblGrid>
      <w:tr w:rsidR="006C6C36" w:rsidRPr="006C6C36" w14:paraId="09A02BB9" w14:textId="77777777" w:rsidTr="00C170E5">
        <w:tc>
          <w:tcPr>
            <w:tcW w:w="9350" w:type="dxa"/>
            <w:gridSpan w:val="2"/>
            <w:shd w:val="clear" w:color="auto" w:fill="D9D9D9" w:themeFill="background1" w:themeFillShade="D9"/>
          </w:tcPr>
          <w:p w14:paraId="7AF7A5CA" w14:textId="509B022D" w:rsidR="006C6C36" w:rsidRPr="006C6C36" w:rsidRDefault="006C6C36" w:rsidP="006C6C36">
            <w:pPr>
              <w:spacing w:before="60" w:after="60" w:line="360" w:lineRule="auto"/>
              <w:rPr>
                <w:b/>
                <w:bCs/>
              </w:rPr>
            </w:pPr>
            <w:r w:rsidRPr="006C6C36">
              <w:rPr>
                <w:b/>
                <w:bCs/>
              </w:rPr>
              <w:t>Neonatal characteristics and outcomes</w:t>
            </w:r>
          </w:p>
        </w:tc>
      </w:tr>
      <w:tr w:rsidR="006C6C36" w:rsidRPr="006C6C36" w14:paraId="34E8E2E9" w14:textId="77777777" w:rsidTr="006C6C36">
        <w:tc>
          <w:tcPr>
            <w:tcW w:w="6232" w:type="dxa"/>
            <w:shd w:val="clear" w:color="auto" w:fill="F2F2F2" w:themeFill="background1" w:themeFillShade="F2"/>
          </w:tcPr>
          <w:p w14:paraId="60CE5EBD" w14:textId="2E3B5A85" w:rsidR="006C6C36" w:rsidRPr="006C6C36" w:rsidRDefault="006C6C36" w:rsidP="006C6C36">
            <w:pPr>
              <w:spacing w:before="60" w:after="60" w:line="360" w:lineRule="auto"/>
              <w:rPr>
                <w:b/>
                <w:bCs/>
              </w:rPr>
            </w:pPr>
            <w:r w:rsidRPr="006C6C36">
              <w:rPr>
                <w:b/>
                <w:bCs/>
              </w:rPr>
              <w:t>Total, N</w:t>
            </w:r>
          </w:p>
          <w:p w14:paraId="4A4BE6D0" w14:textId="566AF88F" w:rsidR="006C6C36" w:rsidRPr="006C6C36" w:rsidRDefault="006C6C36" w:rsidP="006C6C36">
            <w:pPr>
              <w:spacing w:before="60" w:after="60" w:line="360" w:lineRule="auto"/>
              <w:rPr>
                <w:b/>
                <w:bCs/>
              </w:rPr>
            </w:pPr>
            <w:r w:rsidRPr="006C6C36">
              <w:rPr>
                <w:b/>
                <w:bCs/>
              </w:rPr>
              <w:t>Male, n (%)</w:t>
            </w:r>
          </w:p>
          <w:p w14:paraId="60BA1D11" w14:textId="0DA95776" w:rsidR="006C6C36" w:rsidRPr="006C6C36" w:rsidRDefault="006C6C36" w:rsidP="006C6C36">
            <w:pPr>
              <w:spacing w:before="60" w:after="60" w:line="360" w:lineRule="auto"/>
              <w:rPr>
                <w:b/>
                <w:bCs/>
              </w:rPr>
            </w:pPr>
            <w:r w:rsidRPr="006C6C36">
              <w:rPr>
                <w:b/>
                <w:bCs/>
              </w:rPr>
              <w:t>Female, n (%)</w:t>
            </w:r>
          </w:p>
        </w:tc>
        <w:tc>
          <w:tcPr>
            <w:tcW w:w="3118" w:type="dxa"/>
          </w:tcPr>
          <w:p w14:paraId="105F0354" w14:textId="7AE4B1CF" w:rsidR="006C6C36" w:rsidRPr="006C6C36" w:rsidRDefault="006C6C36" w:rsidP="006C6C36">
            <w:pPr>
              <w:spacing w:before="60" w:after="60" w:line="360" w:lineRule="auto"/>
            </w:pPr>
            <w:r w:rsidRPr="006C6C36">
              <w:t>16</w:t>
            </w:r>
          </w:p>
          <w:p w14:paraId="136DB514" w14:textId="6EB42792" w:rsidR="006C6C36" w:rsidRPr="006C6C36" w:rsidRDefault="006C6C36" w:rsidP="006C6C36">
            <w:pPr>
              <w:spacing w:before="60" w:after="60" w:line="360" w:lineRule="auto"/>
            </w:pPr>
            <w:r w:rsidRPr="006C6C36">
              <w:t>8 (50%)</w:t>
            </w:r>
          </w:p>
          <w:p w14:paraId="5EF9EC3E" w14:textId="222FEBE0" w:rsidR="006C6C36" w:rsidRPr="006C6C36" w:rsidRDefault="006C6C36" w:rsidP="006C6C36">
            <w:pPr>
              <w:spacing w:before="60" w:after="60" w:line="360" w:lineRule="auto"/>
            </w:pPr>
            <w:r w:rsidRPr="006C6C36">
              <w:t>8 (50%)</w:t>
            </w:r>
          </w:p>
        </w:tc>
      </w:tr>
      <w:tr w:rsidR="006C6C36" w:rsidRPr="006C6C36" w14:paraId="06CBEC50" w14:textId="77777777" w:rsidTr="006C6C36">
        <w:tc>
          <w:tcPr>
            <w:tcW w:w="6232" w:type="dxa"/>
            <w:shd w:val="clear" w:color="auto" w:fill="F2F2F2" w:themeFill="background1" w:themeFillShade="F2"/>
          </w:tcPr>
          <w:p w14:paraId="6555DD0F" w14:textId="1DB1504C" w:rsidR="006C6C36" w:rsidRPr="006C6C36" w:rsidRDefault="006C6C36" w:rsidP="006C6C36">
            <w:pPr>
              <w:spacing w:before="60" w:after="60" w:line="360" w:lineRule="auto"/>
              <w:rPr>
                <w:b/>
                <w:bCs/>
              </w:rPr>
            </w:pPr>
            <w:r w:rsidRPr="006C6C36">
              <w:rPr>
                <w:b/>
                <w:bCs/>
              </w:rPr>
              <w:t>Diagnosed with GT, n (%)</w:t>
            </w:r>
          </w:p>
        </w:tc>
        <w:tc>
          <w:tcPr>
            <w:tcW w:w="3118" w:type="dxa"/>
          </w:tcPr>
          <w:p w14:paraId="2A0E6F2D" w14:textId="2B23F66C" w:rsidR="006C6C36" w:rsidRPr="006C6C36" w:rsidRDefault="006C6C36" w:rsidP="006C6C36">
            <w:pPr>
              <w:spacing w:before="60" w:after="60" w:line="360" w:lineRule="auto"/>
            </w:pPr>
            <w:r w:rsidRPr="006C6C36">
              <w:t>4 (25%)</w:t>
            </w:r>
          </w:p>
        </w:tc>
      </w:tr>
      <w:tr w:rsidR="006C6C36" w:rsidRPr="006C6C36" w14:paraId="11EF0695" w14:textId="77777777" w:rsidTr="006C6C36">
        <w:tc>
          <w:tcPr>
            <w:tcW w:w="6232" w:type="dxa"/>
            <w:shd w:val="clear" w:color="auto" w:fill="F2F2F2" w:themeFill="background1" w:themeFillShade="F2"/>
          </w:tcPr>
          <w:p w14:paraId="4E15B143" w14:textId="77777777" w:rsidR="006C6C36" w:rsidRPr="00292DF4" w:rsidRDefault="006C6C36" w:rsidP="006C6C36">
            <w:pPr>
              <w:spacing w:before="60" w:after="60" w:line="360" w:lineRule="auto"/>
              <w:rPr>
                <w:b/>
                <w:bCs/>
              </w:rPr>
            </w:pPr>
            <w:r w:rsidRPr="00292DF4">
              <w:rPr>
                <w:b/>
                <w:bCs/>
              </w:rPr>
              <w:t>Admitted to NICU</w:t>
            </w:r>
          </w:p>
          <w:p w14:paraId="5BC49BF8" w14:textId="4F3FDF72" w:rsidR="00642967" w:rsidRPr="00292DF4" w:rsidRDefault="00642967" w:rsidP="0031742A">
            <w:pPr>
              <w:spacing w:before="60" w:after="60" w:line="360" w:lineRule="auto"/>
              <w:ind w:left="720"/>
              <w:rPr>
                <w:b/>
                <w:bCs/>
              </w:rPr>
            </w:pPr>
            <w:r w:rsidRPr="00292DF4">
              <w:rPr>
                <w:b/>
                <w:bCs/>
              </w:rPr>
              <w:t>Reason:</w:t>
            </w:r>
          </w:p>
          <w:p w14:paraId="20B95CBC" w14:textId="5CC270BE" w:rsidR="00642967" w:rsidRPr="00292DF4" w:rsidRDefault="00642967" w:rsidP="0031742A">
            <w:pPr>
              <w:spacing w:before="60" w:after="60" w:line="360" w:lineRule="auto"/>
              <w:ind w:left="1440"/>
              <w:rPr>
                <w:b/>
                <w:bCs/>
              </w:rPr>
            </w:pPr>
            <w:r w:rsidRPr="00292DF4">
              <w:rPr>
                <w:b/>
                <w:bCs/>
              </w:rPr>
              <w:t>Mother CS</w:t>
            </w:r>
            <w:bookmarkStart w:id="0" w:name="_Hlk168921257"/>
            <w:r w:rsidR="00373CD9" w:rsidRPr="00373CD9">
              <w:rPr>
                <w:rFonts w:ascii="Calibri" w:hAnsi="Calibri" w:cs="Calibri"/>
                <w:b/>
                <w:bCs/>
                <w:vertAlign w:val="superscript"/>
              </w:rPr>
              <w:t>†</w:t>
            </w:r>
            <w:bookmarkEnd w:id="0"/>
          </w:p>
          <w:p w14:paraId="62D1CD38" w14:textId="65023508" w:rsidR="006C6C36" w:rsidRPr="00292DF4" w:rsidRDefault="006C6C36" w:rsidP="0031742A">
            <w:pPr>
              <w:spacing w:before="60" w:after="60" w:line="360" w:lineRule="auto"/>
              <w:ind w:left="1440"/>
              <w:rPr>
                <w:b/>
                <w:bCs/>
              </w:rPr>
            </w:pPr>
            <w:r w:rsidRPr="00292DF4">
              <w:rPr>
                <w:b/>
                <w:bCs/>
              </w:rPr>
              <w:t>Observation</w:t>
            </w:r>
          </w:p>
          <w:p w14:paraId="25AFEE31" w14:textId="25C3556D" w:rsidR="00642967" w:rsidRPr="00292DF4" w:rsidRDefault="00642967" w:rsidP="0031742A">
            <w:pPr>
              <w:spacing w:before="60" w:after="60" w:line="360" w:lineRule="auto"/>
              <w:ind w:left="1440"/>
              <w:rPr>
                <w:b/>
                <w:bCs/>
              </w:rPr>
            </w:pPr>
            <w:r w:rsidRPr="00292DF4">
              <w:rPr>
                <w:b/>
                <w:bCs/>
              </w:rPr>
              <w:t xml:space="preserve">Mother </w:t>
            </w:r>
            <w:r w:rsidR="0077791E" w:rsidRPr="00292DF4">
              <w:rPr>
                <w:b/>
                <w:bCs/>
              </w:rPr>
              <w:t>in</w:t>
            </w:r>
            <w:r w:rsidR="00272487" w:rsidRPr="00292DF4">
              <w:rPr>
                <w:b/>
                <w:bCs/>
              </w:rPr>
              <w:t xml:space="preserve"> HDU</w:t>
            </w:r>
          </w:p>
          <w:p w14:paraId="45F3A951" w14:textId="621BE29F" w:rsidR="006C6C36" w:rsidRPr="00292DF4" w:rsidRDefault="006C6C36" w:rsidP="0031742A">
            <w:pPr>
              <w:spacing w:before="60" w:after="60" w:line="360" w:lineRule="auto"/>
              <w:ind w:left="1440"/>
              <w:rPr>
                <w:b/>
                <w:bCs/>
              </w:rPr>
            </w:pPr>
            <w:r w:rsidRPr="00292DF4">
              <w:rPr>
                <w:b/>
                <w:bCs/>
              </w:rPr>
              <w:t>Subdural haematoma</w:t>
            </w:r>
          </w:p>
          <w:p w14:paraId="636E978A" w14:textId="77777777" w:rsidR="006C6C36" w:rsidRPr="00292DF4" w:rsidRDefault="006C6C36" w:rsidP="0031742A">
            <w:pPr>
              <w:spacing w:before="60" w:after="60" w:line="360" w:lineRule="auto"/>
              <w:ind w:left="1440"/>
              <w:rPr>
                <w:b/>
                <w:bCs/>
              </w:rPr>
            </w:pPr>
            <w:r w:rsidRPr="00292DF4">
              <w:rPr>
                <w:b/>
                <w:bCs/>
              </w:rPr>
              <w:t>Oozing</w:t>
            </w:r>
          </w:p>
          <w:p w14:paraId="5835802B" w14:textId="1D631B2A" w:rsidR="006C6C36" w:rsidRPr="00292DF4" w:rsidRDefault="006C6C36" w:rsidP="0031742A">
            <w:pPr>
              <w:spacing w:before="60" w:after="60" w:line="360" w:lineRule="auto"/>
              <w:ind w:left="1440"/>
              <w:rPr>
                <w:b/>
                <w:bCs/>
              </w:rPr>
            </w:pPr>
            <w:r w:rsidRPr="00292DF4">
              <w:rPr>
                <w:b/>
                <w:bCs/>
              </w:rPr>
              <w:t>Intracranial haemorrhage</w:t>
            </w:r>
            <w:r w:rsidR="00373CD9" w:rsidRPr="00373CD9">
              <w:rPr>
                <w:rFonts w:ascii="Calibri" w:hAnsi="Calibri" w:cs="Calibri"/>
                <w:b/>
                <w:bCs/>
                <w:vertAlign w:val="superscript"/>
              </w:rPr>
              <w:t>‡</w:t>
            </w:r>
          </w:p>
        </w:tc>
        <w:tc>
          <w:tcPr>
            <w:tcW w:w="3118" w:type="dxa"/>
          </w:tcPr>
          <w:p w14:paraId="4AF988A2" w14:textId="58F8CF44" w:rsidR="006C6C36" w:rsidRPr="00292DF4" w:rsidRDefault="00BA730E" w:rsidP="006C6C36">
            <w:pPr>
              <w:spacing w:before="60" w:after="60" w:line="360" w:lineRule="auto"/>
            </w:pPr>
            <w:r w:rsidRPr="00292DF4">
              <w:t>9/16</w:t>
            </w:r>
            <w:r w:rsidR="006C6C36" w:rsidRPr="00292DF4">
              <w:t xml:space="preserve"> (</w:t>
            </w:r>
            <w:r w:rsidR="0089124B" w:rsidRPr="00292DF4">
              <w:t>56</w:t>
            </w:r>
            <w:r w:rsidR="006C6C36" w:rsidRPr="00292DF4">
              <w:t>%)</w:t>
            </w:r>
          </w:p>
          <w:p w14:paraId="295BCC3A" w14:textId="77777777" w:rsidR="00642967" w:rsidRPr="00292DF4" w:rsidRDefault="00642967" w:rsidP="006C6C36">
            <w:pPr>
              <w:spacing w:before="60" w:after="60" w:line="360" w:lineRule="auto"/>
            </w:pPr>
          </w:p>
          <w:p w14:paraId="55B18059" w14:textId="10D518B3" w:rsidR="00642967" w:rsidRPr="00292DF4" w:rsidRDefault="00642967" w:rsidP="006C6C36">
            <w:pPr>
              <w:spacing w:before="60" w:after="60" w:line="360" w:lineRule="auto"/>
            </w:pPr>
            <w:r w:rsidRPr="00292DF4">
              <w:t xml:space="preserve">3 </w:t>
            </w:r>
          </w:p>
          <w:p w14:paraId="51BB0833" w14:textId="0F6B6D79" w:rsidR="006C6C36" w:rsidRPr="00292DF4" w:rsidRDefault="00642967" w:rsidP="006C6C36">
            <w:pPr>
              <w:spacing w:before="60" w:after="60" w:line="360" w:lineRule="auto"/>
            </w:pPr>
            <w:r w:rsidRPr="00292DF4">
              <w:t xml:space="preserve">2 </w:t>
            </w:r>
          </w:p>
          <w:p w14:paraId="48897343" w14:textId="765BB18A" w:rsidR="00642967" w:rsidRPr="00292DF4" w:rsidRDefault="00642967" w:rsidP="006C6C36">
            <w:pPr>
              <w:spacing w:before="60" w:after="60" w:line="360" w:lineRule="auto"/>
            </w:pPr>
            <w:r w:rsidRPr="00292DF4">
              <w:t xml:space="preserve">1 </w:t>
            </w:r>
          </w:p>
          <w:p w14:paraId="00F0A0D3" w14:textId="36B6E71B" w:rsidR="0031742A" w:rsidRPr="00292DF4" w:rsidRDefault="0031742A" w:rsidP="006C6C36">
            <w:pPr>
              <w:spacing w:before="60" w:after="60" w:line="360" w:lineRule="auto"/>
            </w:pPr>
            <w:r w:rsidRPr="00292DF4">
              <w:t xml:space="preserve">1 </w:t>
            </w:r>
          </w:p>
          <w:p w14:paraId="61F6BFF9" w14:textId="21CCC6E9" w:rsidR="0031742A" w:rsidRPr="00292DF4" w:rsidRDefault="0031742A" w:rsidP="006C6C36">
            <w:pPr>
              <w:spacing w:before="60" w:after="60" w:line="360" w:lineRule="auto"/>
            </w:pPr>
            <w:r w:rsidRPr="00292DF4">
              <w:t xml:space="preserve">1 </w:t>
            </w:r>
          </w:p>
          <w:p w14:paraId="1782D9ED" w14:textId="47F792CA" w:rsidR="006C6C36" w:rsidRPr="00292DF4" w:rsidRDefault="0031742A" w:rsidP="006C6C36">
            <w:pPr>
              <w:spacing w:before="60" w:after="60" w:line="360" w:lineRule="auto"/>
            </w:pPr>
            <w:r w:rsidRPr="00292DF4">
              <w:t xml:space="preserve">1 </w:t>
            </w:r>
          </w:p>
        </w:tc>
      </w:tr>
      <w:tr w:rsidR="006C6C36" w:rsidRPr="006C6C36" w14:paraId="2AFB4240" w14:textId="77777777" w:rsidTr="006C6C36">
        <w:tc>
          <w:tcPr>
            <w:tcW w:w="6232" w:type="dxa"/>
            <w:shd w:val="clear" w:color="auto" w:fill="F2F2F2" w:themeFill="background1" w:themeFillShade="F2"/>
          </w:tcPr>
          <w:p w14:paraId="19DC3F6C" w14:textId="1C65E70B" w:rsidR="006C6C36" w:rsidRPr="00292DF4" w:rsidRDefault="006C6C36" w:rsidP="006C6C36">
            <w:pPr>
              <w:spacing w:before="60" w:after="60" w:line="360" w:lineRule="auto"/>
              <w:rPr>
                <w:b/>
                <w:bCs/>
              </w:rPr>
            </w:pPr>
            <w:r w:rsidRPr="00292DF4">
              <w:rPr>
                <w:b/>
                <w:bCs/>
              </w:rPr>
              <w:t xml:space="preserve">Days of </w:t>
            </w:r>
            <w:r w:rsidR="0031742A" w:rsidRPr="00292DF4">
              <w:rPr>
                <w:b/>
                <w:bCs/>
              </w:rPr>
              <w:t xml:space="preserve">neonatal </w:t>
            </w:r>
            <w:r w:rsidRPr="00292DF4">
              <w:rPr>
                <w:b/>
                <w:bCs/>
              </w:rPr>
              <w:t>hospitalisation, median (range)</w:t>
            </w:r>
          </w:p>
        </w:tc>
        <w:tc>
          <w:tcPr>
            <w:tcW w:w="3118" w:type="dxa"/>
          </w:tcPr>
          <w:p w14:paraId="3179DC0A" w14:textId="5C143A3F" w:rsidR="006C6C36" w:rsidRPr="00292DF4" w:rsidRDefault="0031742A" w:rsidP="006C6C36">
            <w:pPr>
              <w:spacing w:before="60" w:after="60" w:line="360" w:lineRule="auto"/>
            </w:pPr>
            <w:r w:rsidRPr="00292DF4">
              <w:t>7</w:t>
            </w:r>
            <w:r w:rsidR="006C6C36" w:rsidRPr="00292DF4">
              <w:t xml:space="preserve"> (9–</w:t>
            </w:r>
            <w:r w:rsidRPr="00292DF4">
              <w:t>30</w:t>
            </w:r>
            <w:r w:rsidR="006C6C36" w:rsidRPr="00292DF4">
              <w:t>)</w:t>
            </w:r>
          </w:p>
        </w:tc>
      </w:tr>
      <w:tr w:rsidR="006C6C36" w:rsidRPr="006C6C36" w14:paraId="5C45A63E" w14:textId="77777777" w:rsidTr="006C6C36">
        <w:tc>
          <w:tcPr>
            <w:tcW w:w="6232" w:type="dxa"/>
            <w:shd w:val="clear" w:color="auto" w:fill="F2F2F2" w:themeFill="background1" w:themeFillShade="F2"/>
          </w:tcPr>
          <w:p w14:paraId="04296A32" w14:textId="315BED14" w:rsidR="006C6C36" w:rsidRPr="00292DF4" w:rsidRDefault="006C6C36" w:rsidP="006C6C36">
            <w:pPr>
              <w:spacing w:before="60" w:after="60" w:line="360" w:lineRule="auto"/>
              <w:rPr>
                <w:b/>
                <w:bCs/>
              </w:rPr>
            </w:pPr>
            <w:r w:rsidRPr="00292DF4">
              <w:rPr>
                <w:b/>
                <w:bCs/>
              </w:rPr>
              <w:t>Neonatal alloimmune thrombocytopenia, n (%)</w:t>
            </w:r>
          </w:p>
        </w:tc>
        <w:tc>
          <w:tcPr>
            <w:tcW w:w="3118" w:type="dxa"/>
          </w:tcPr>
          <w:p w14:paraId="43DBA494" w14:textId="0540EAC6" w:rsidR="006C6C36" w:rsidRPr="00292DF4" w:rsidRDefault="006C6C36" w:rsidP="006C6C36">
            <w:pPr>
              <w:spacing w:before="60" w:after="60" w:line="360" w:lineRule="auto"/>
            </w:pPr>
            <w:r w:rsidRPr="00292DF4">
              <w:t>5 (31%)</w:t>
            </w:r>
          </w:p>
        </w:tc>
      </w:tr>
    </w:tbl>
    <w:p w14:paraId="00A8B6F9" w14:textId="483CC0D8" w:rsidR="00EC18DD" w:rsidRDefault="0077791E" w:rsidP="006C6C36">
      <w:pPr>
        <w:spacing w:after="120" w:line="360" w:lineRule="auto"/>
      </w:pPr>
      <w:r>
        <w:t xml:space="preserve">CS, caesarean section; </w:t>
      </w:r>
      <w:r w:rsidR="00292DF4">
        <w:t xml:space="preserve">GT, </w:t>
      </w:r>
      <w:r w:rsidR="00292DF4" w:rsidRPr="00292DF4">
        <w:t>Glanzmann’s thrombasthenia</w:t>
      </w:r>
      <w:r w:rsidR="00292DF4">
        <w:t>;</w:t>
      </w:r>
      <w:r w:rsidR="00292DF4" w:rsidRPr="00292DF4">
        <w:t xml:space="preserve"> </w:t>
      </w:r>
      <w:r w:rsidR="00AE608F">
        <w:t xml:space="preserve">HDU, </w:t>
      </w:r>
      <w:r w:rsidR="00A85F62">
        <w:t>h</w:t>
      </w:r>
      <w:r w:rsidR="00AE608F">
        <w:t xml:space="preserve">igh dependency unit; </w:t>
      </w:r>
      <w:r w:rsidR="00DB6A5C">
        <w:br/>
      </w:r>
      <w:r w:rsidR="00292DF4">
        <w:t xml:space="preserve">n, number; N, total number; </w:t>
      </w:r>
      <w:r w:rsidR="006C6C36">
        <w:t xml:space="preserve">NICU, </w:t>
      </w:r>
      <w:r w:rsidR="006C6C36" w:rsidRPr="006C6C36">
        <w:t>neonatal intensive care unit</w:t>
      </w:r>
      <w:r w:rsidR="00BB146A">
        <w:t>.</w:t>
      </w:r>
    </w:p>
    <w:p w14:paraId="45BC990A" w14:textId="76AE774C" w:rsidR="00642967" w:rsidRPr="00642967" w:rsidRDefault="00373CD9" w:rsidP="006C6C36">
      <w:pPr>
        <w:spacing w:after="120" w:line="360" w:lineRule="auto"/>
        <w:rPr>
          <w:rFonts w:cs="Arial"/>
        </w:rPr>
      </w:pPr>
      <w:r w:rsidRPr="00373CD9">
        <w:rPr>
          <w:rFonts w:cs="Arial"/>
          <w:b/>
          <w:bCs/>
          <w:vertAlign w:val="superscript"/>
        </w:rPr>
        <w:t>†</w:t>
      </w:r>
      <w:r w:rsidR="00642967">
        <w:rPr>
          <w:rFonts w:cs="Arial"/>
        </w:rPr>
        <w:t>of which one patient also had low platelets</w:t>
      </w:r>
    </w:p>
    <w:p w14:paraId="7BAEAB62" w14:textId="238849D2" w:rsidR="006C6C36" w:rsidRDefault="00373CD9" w:rsidP="006C6C36">
      <w:pPr>
        <w:spacing w:after="120" w:line="360" w:lineRule="auto"/>
      </w:pPr>
      <w:r w:rsidRPr="00373CD9">
        <w:rPr>
          <w:rFonts w:cs="Arial"/>
          <w:vertAlign w:val="superscript"/>
        </w:rPr>
        <w:t>‡</w:t>
      </w:r>
      <w:r w:rsidR="006C6C36">
        <w:t xml:space="preserve">treated with platelet transfusion, packed red blood cells, </w:t>
      </w:r>
      <w:r w:rsidR="004A1A71">
        <w:t xml:space="preserve">and </w:t>
      </w:r>
      <w:r w:rsidR="00AC6543" w:rsidRPr="00AC6543">
        <w:t>intravenous immunoglobulin</w:t>
      </w:r>
    </w:p>
    <w:p w14:paraId="01252535" w14:textId="77777777" w:rsidR="00642967" w:rsidRPr="00642967" w:rsidRDefault="00642967" w:rsidP="003033C4"/>
    <w:sectPr w:rsidR="00642967" w:rsidRPr="00642967" w:rsidSect="00EE7624">
      <w:headerReference w:type="default" r:id="rId8"/>
      <w:footerReference w:type="default" r:id="rId9"/>
      <w:pgSz w:w="12240" w:h="15840"/>
      <w:pgMar w:top="1440" w:right="1440" w:bottom="1440" w:left="1440" w:header="425" w:footer="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A9B9E08" w14:textId="77777777" w:rsidR="00A8324D" w:rsidRDefault="00A8324D" w:rsidP="002A0948">
      <w:r>
        <w:separator/>
      </w:r>
    </w:p>
  </w:endnote>
  <w:endnote w:type="continuationSeparator" w:id="0">
    <w:p w14:paraId="3AB94AE9" w14:textId="77777777" w:rsidR="00A8324D" w:rsidRDefault="00A8324D" w:rsidP="002A09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648637193"/>
      <w:docPartObj>
        <w:docPartGallery w:val="Page Numbers (Bottom of Page)"/>
        <w:docPartUnique/>
      </w:docPartObj>
    </w:sdtPr>
    <w:sdtContent>
      <w:sdt>
        <w:sdtPr>
          <w:id w:val="-1705238520"/>
          <w:docPartObj>
            <w:docPartGallery w:val="Page Numbers (Top of Page)"/>
            <w:docPartUnique/>
          </w:docPartObj>
        </w:sdtPr>
        <w:sdtContent>
          <w:p w14:paraId="242EC20C" w14:textId="7F30EF2E" w:rsidR="003C53BB" w:rsidRPr="003C53BB" w:rsidRDefault="003C53BB" w:rsidP="003C53BB">
            <w:pPr>
              <w:pStyle w:val="NewHeader"/>
              <w:jc w:val="right"/>
            </w:pPr>
            <w:r w:rsidRPr="003C53BB">
              <w:t xml:space="preserve">Page </w:t>
            </w:r>
            <w:r w:rsidRPr="003C53BB">
              <w:fldChar w:fldCharType="begin"/>
            </w:r>
            <w:r w:rsidRPr="003C53BB">
              <w:instrText xml:space="preserve"> PAGE </w:instrText>
            </w:r>
            <w:r w:rsidRPr="003C53BB">
              <w:fldChar w:fldCharType="separate"/>
            </w:r>
            <w:r w:rsidRPr="003C53BB">
              <w:rPr>
                <w:noProof/>
              </w:rPr>
              <w:t>2</w:t>
            </w:r>
            <w:r w:rsidRPr="003C53BB">
              <w:fldChar w:fldCharType="end"/>
            </w:r>
            <w:r w:rsidRPr="003C53BB">
              <w:t xml:space="preserve"> of </w:t>
            </w:r>
            <w:fldSimple w:instr=" NUMPAGES  ">
              <w:r w:rsidRPr="003C53BB">
                <w:rPr>
                  <w:noProof/>
                </w:rPr>
                <w:t>2</w:t>
              </w:r>
            </w:fldSimple>
          </w:p>
        </w:sdtContent>
      </w:sdt>
    </w:sdtContent>
  </w:sdt>
  <w:p w14:paraId="05A3F6D5" w14:textId="77777777" w:rsidR="003C53BB" w:rsidRDefault="003C53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560DFC5" w14:textId="77777777" w:rsidR="00A8324D" w:rsidRDefault="00A8324D" w:rsidP="002A0948">
      <w:r>
        <w:separator/>
      </w:r>
    </w:p>
  </w:footnote>
  <w:footnote w:type="continuationSeparator" w:id="0">
    <w:p w14:paraId="57F8A024" w14:textId="77777777" w:rsidR="00A8324D" w:rsidRDefault="00A8324D" w:rsidP="002A094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Style w:val="TableGrid"/>
      <w:tblW w:w="8506" w:type="dxa"/>
      <w:tblInd w:w="-142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8506"/>
    </w:tblGrid>
    <w:tr w:rsidR="003C53BB" w:rsidRPr="002A0948" w14:paraId="3A22E699" w14:textId="77777777" w:rsidTr="003C53BB">
      <w:tc>
        <w:tcPr>
          <w:tcW w:w="8506" w:type="dxa"/>
        </w:tcPr>
        <w:p w14:paraId="67CDE351" w14:textId="2B7AD0E0" w:rsidR="003C53BB" w:rsidRPr="002A0948" w:rsidRDefault="003C53BB" w:rsidP="002A0948">
          <w:pPr>
            <w:pStyle w:val="NewHeader"/>
          </w:pPr>
          <w:r w:rsidRPr="002A0948">
            <w:t xml:space="preserve">Manuscript title: </w:t>
          </w:r>
          <w:r w:rsidRPr="002A0948">
            <w:rPr>
              <w:b w:val="0"/>
              <w:bCs w:val="0"/>
            </w:rPr>
            <w:t xml:space="preserve">Obstetric and gynaecological challenges and outcomes in </w:t>
          </w:r>
          <w:r w:rsidR="00A65672">
            <w:rPr>
              <w:b w:val="0"/>
              <w:bCs w:val="0"/>
            </w:rPr>
            <w:t>women and girls</w:t>
          </w:r>
          <w:r w:rsidRPr="002A0948">
            <w:rPr>
              <w:b w:val="0"/>
              <w:bCs w:val="0"/>
            </w:rPr>
            <w:t xml:space="preserve"> with Glanzmann’s thrombasthenia</w:t>
          </w:r>
        </w:p>
      </w:tc>
    </w:tr>
    <w:tr w:rsidR="003C53BB" w:rsidRPr="002A0948" w14:paraId="249E5873" w14:textId="77777777" w:rsidTr="003C53BB">
      <w:tc>
        <w:tcPr>
          <w:tcW w:w="8506" w:type="dxa"/>
        </w:tcPr>
        <w:p w14:paraId="6116CCF7" w14:textId="42FF7DFF" w:rsidR="00357C58" w:rsidRPr="00357C58" w:rsidRDefault="003C53BB" w:rsidP="002A0948">
          <w:pPr>
            <w:pStyle w:val="NewHeader"/>
            <w:rPr>
              <w:b w:val="0"/>
              <w:bCs w:val="0"/>
            </w:rPr>
          </w:pPr>
          <w:r w:rsidRPr="002A0948">
            <w:t xml:space="preserve">Authors: </w:t>
          </w:r>
          <w:r w:rsidRPr="002A0948">
            <w:rPr>
              <w:b w:val="0"/>
              <w:bCs w:val="0"/>
            </w:rPr>
            <w:t xml:space="preserve">Obeng-Tuudah D, Tarawah A, </w:t>
          </w:r>
          <w:r w:rsidR="00A65672" w:rsidRPr="00A65672">
            <w:rPr>
              <w:b w:val="0"/>
              <w:bCs w:val="0"/>
            </w:rPr>
            <w:t>Melike Ozkan</w:t>
          </w:r>
          <w:r w:rsidR="00A65672">
            <w:rPr>
              <w:b w:val="0"/>
              <w:bCs w:val="0"/>
            </w:rPr>
            <w:t>,</w:t>
          </w:r>
          <w:r w:rsidR="00A65672" w:rsidRPr="00A65672">
            <w:rPr>
              <w:b w:val="0"/>
              <w:bCs w:val="0"/>
            </w:rPr>
            <w:t xml:space="preserve"> </w:t>
          </w:r>
          <w:r w:rsidRPr="002A0948">
            <w:rPr>
              <w:b w:val="0"/>
              <w:bCs w:val="0"/>
            </w:rPr>
            <w:t>Abdul-Kadir R</w:t>
          </w:r>
        </w:p>
      </w:tc>
    </w:tr>
  </w:tbl>
  <w:p w14:paraId="28FEFA14" w14:textId="6C2C523A" w:rsidR="002A0948" w:rsidRPr="00357C58" w:rsidRDefault="00357C58" w:rsidP="00357C58">
    <w:pPr>
      <w:ind w:left="85" w:hanging="142"/>
      <w:rPr>
        <w:color w:val="BFBFBF" w:themeColor="background1" w:themeShade="BF"/>
        <w:sz w:val="16"/>
        <w:szCs w:val="16"/>
      </w:rPr>
    </w:pPr>
    <w:r w:rsidRPr="00357C58">
      <w:rPr>
        <w:color w:val="BFBFBF" w:themeColor="background1" w:themeShade="BF"/>
        <w:sz w:val="16"/>
        <w:szCs w:val="16"/>
      </w:rPr>
      <w:t>SUPPLEMEN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8A63A0"/>
    <w:multiLevelType w:val="hybridMultilevel"/>
    <w:tmpl w:val="588A11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8E6C64"/>
    <w:multiLevelType w:val="hybridMultilevel"/>
    <w:tmpl w:val="69E6F774"/>
    <w:lvl w:ilvl="0" w:tplc="7C0408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A8C4644">
      <w:start w:val="1"/>
      <w:numFmt w:val="bullet"/>
      <w:pStyle w:val="Sub-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0A1A5A"/>
    <w:multiLevelType w:val="hybridMultilevel"/>
    <w:tmpl w:val="A37C531C"/>
    <w:lvl w:ilvl="0" w:tplc="C320222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736144"/>
    <w:multiLevelType w:val="hybridMultilevel"/>
    <w:tmpl w:val="5C245F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87349F"/>
    <w:multiLevelType w:val="hybridMultilevel"/>
    <w:tmpl w:val="9A620C74"/>
    <w:lvl w:ilvl="0" w:tplc="2B48D548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161983"/>
    <w:multiLevelType w:val="hybridMultilevel"/>
    <w:tmpl w:val="BF18A3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AA87451"/>
    <w:multiLevelType w:val="hybridMultilevel"/>
    <w:tmpl w:val="F4A643C0"/>
    <w:lvl w:ilvl="0" w:tplc="92EC14A8">
      <w:start w:val="1"/>
      <w:numFmt w:val="bullet"/>
      <w:pStyle w:val="Main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AF216D9"/>
    <w:multiLevelType w:val="hybridMultilevel"/>
    <w:tmpl w:val="1512AF52"/>
    <w:lvl w:ilvl="0" w:tplc="B3369260">
      <w:start w:val="1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0BA2F41"/>
    <w:multiLevelType w:val="hybridMultilevel"/>
    <w:tmpl w:val="91D2B6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3716770"/>
    <w:multiLevelType w:val="hybridMultilevel"/>
    <w:tmpl w:val="435CB1F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5A73E0E"/>
    <w:multiLevelType w:val="hybridMultilevel"/>
    <w:tmpl w:val="8AC2A9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0D17BBF"/>
    <w:multiLevelType w:val="hybridMultilevel"/>
    <w:tmpl w:val="1EA8749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10E1768"/>
    <w:multiLevelType w:val="hybridMultilevel"/>
    <w:tmpl w:val="557CDD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41C600E"/>
    <w:multiLevelType w:val="hybridMultilevel"/>
    <w:tmpl w:val="652819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07E661F"/>
    <w:multiLevelType w:val="hybridMultilevel"/>
    <w:tmpl w:val="131433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99E05B6"/>
    <w:multiLevelType w:val="hybridMultilevel"/>
    <w:tmpl w:val="EAD447A4"/>
    <w:lvl w:ilvl="0" w:tplc="E6C0E6D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12586068">
    <w:abstractNumId w:val="2"/>
  </w:num>
  <w:num w:numId="2" w16cid:durableId="1367409548">
    <w:abstractNumId w:val="1"/>
  </w:num>
  <w:num w:numId="3" w16cid:durableId="1349020976">
    <w:abstractNumId w:val="11"/>
  </w:num>
  <w:num w:numId="4" w16cid:durableId="19939561">
    <w:abstractNumId w:val="8"/>
  </w:num>
  <w:num w:numId="5" w16cid:durableId="950668013">
    <w:abstractNumId w:val="15"/>
  </w:num>
  <w:num w:numId="6" w16cid:durableId="796294121">
    <w:abstractNumId w:val="4"/>
  </w:num>
  <w:num w:numId="7" w16cid:durableId="2115050783">
    <w:abstractNumId w:val="5"/>
  </w:num>
  <w:num w:numId="8" w16cid:durableId="42219683">
    <w:abstractNumId w:val="7"/>
  </w:num>
  <w:num w:numId="9" w16cid:durableId="1249533504">
    <w:abstractNumId w:val="13"/>
  </w:num>
  <w:num w:numId="10" w16cid:durableId="845628893">
    <w:abstractNumId w:val="0"/>
  </w:num>
  <w:num w:numId="11" w16cid:durableId="2103454227">
    <w:abstractNumId w:val="12"/>
  </w:num>
  <w:num w:numId="12" w16cid:durableId="709038124">
    <w:abstractNumId w:val="14"/>
  </w:num>
  <w:num w:numId="13" w16cid:durableId="1314093925">
    <w:abstractNumId w:val="6"/>
  </w:num>
  <w:num w:numId="14" w16cid:durableId="1811508928">
    <w:abstractNumId w:val="9"/>
  </w:num>
  <w:num w:numId="15" w16cid:durableId="1194225984">
    <w:abstractNumId w:val="10"/>
  </w:num>
  <w:num w:numId="16" w16cid:durableId="4746399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Haemophilia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0wzdt5rqzsdt3etwsrpe2t8dveav9ews5rt&quot;&gt;_GT manuscript library&lt;record-ids&gt;&lt;item&gt;1&lt;/item&gt;&lt;item&gt;3&lt;/item&gt;&lt;item&gt;8&lt;/item&gt;&lt;item&gt;9&lt;/item&gt;&lt;item&gt;10&lt;/item&gt;&lt;item&gt;11&lt;/item&gt;&lt;item&gt;12&lt;/item&gt;&lt;item&gt;14&lt;/item&gt;&lt;item&gt;16&lt;/item&gt;&lt;item&gt;17&lt;/item&gt;&lt;item&gt;19&lt;/item&gt;&lt;item&gt;21&lt;/item&gt;&lt;item&gt;22&lt;/item&gt;&lt;item&gt;23&lt;/item&gt;&lt;item&gt;24&lt;/item&gt;&lt;item&gt;26&lt;/item&gt;&lt;item&gt;29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5&lt;/item&gt;&lt;item&gt;46&lt;/item&gt;&lt;item&gt;48&lt;/item&gt;&lt;item&gt;50&lt;/item&gt;&lt;item&gt;51&lt;/item&gt;&lt;item&gt;52&lt;/item&gt;&lt;item&gt;53&lt;/item&gt;&lt;/record-ids&gt;&lt;/item&gt;&lt;/Libraries&gt;"/>
  </w:docVars>
  <w:rsids>
    <w:rsidRoot w:val="00DE3CCE"/>
    <w:rsid w:val="00000D65"/>
    <w:rsid w:val="000024F1"/>
    <w:rsid w:val="000026F4"/>
    <w:rsid w:val="000036AF"/>
    <w:rsid w:val="00004263"/>
    <w:rsid w:val="0000481E"/>
    <w:rsid w:val="000049B6"/>
    <w:rsid w:val="000059C6"/>
    <w:rsid w:val="00006A28"/>
    <w:rsid w:val="0001152E"/>
    <w:rsid w:val="00011ED5"/>
    <w:rsid w:val="00012AEC"/>
    <w:rsid w:val="00013A69"/>
    <w:rsid w:val="00013B79"/>
    <w:rsid w:val="00014603"/>
    <w:rsid w:val="00020D18"/>
    <w:rsid w:val="00024010"/>
    <w:rsid w:val="00024111"/>
    <w:rsid w:val="000241BB"/>
    <w:rsid w:val="00024238"/>
    <w:rsid w:val="00024402"/>
    <w:rsid w:val="0002446A"/>
    <w:rsid w:val="00024D3E"/>
    <w:rsid w:val="00026342"/>
    <w:rsid w:val="0002668A"/>
    <w:rsid w:val="00027FC4"/>
    <w:rsid w:val="000302C0"/>
    <w:rsid w:val="000313E9"/>
    <w:rsid w:val="000344D2"/>
    <w:rsid w:val="00034548"/>
    <w:rsid w:val="00034873"/>
    <w:rsid w:val="000348DD"/>
    <w:rsid w:val="000356B6"/>
    <w:rsid w:val="000366A2"/>
    <w:rsid w:val="00037794"/>
    <w:rsid w:val="00037BE4"/>
    <w:rsid w:val="00040B16"/>
    <w:rsid w:val="00041A5E"/>
    <w:rsid w:val="00043365"/>
    <w:rsid w:val="00045BD8"/>
    <w:rsid w:val="00047563"/>
    <w:rsid w:val="00047F9F"/>
    <w:rsid w:val="00051716"/>
    <w:rsid w:val="000532D1"/>
    <w:rsid w:val="0005476F"/>
    <w:rsid w:val="00056668"/>
    <w:rsid w:val="000566A9"/>
    <w:rsid w:val="00056A18"/>
    <w:rsid w:val="000577F3"/>
    <w:rsid w:val="000608B5"/>
    <w:rsid w:val="0006238E"/>
    <w:rsid w:val="00065F6B"/>
    <w:rsid w:val="000678E6"/>
    <w:rsid w:val="00067BB0"/>
    <w:rsid w:val="00071D2E"/>
    <w:rsid w:val="000721AD"/>
    <w:rsid w:val="000735EF"/>
    <w:rsid w:val="000750A1"/>
    <w:rsid w:val="00075128"/>
    <w:rsid w:val="00075822"/>
    <w:rsid w:val="000761AD"/>
    <w:rsid w:val="00076FAC"/>
    <w:rsid w:val="00080776"/>
    <w:rsid w:val="00080BAB"/>
    <w:rsid w:val="00083FC3"/>
    <w:rsid w:val="00084C8E"/>
    <w:rsid w:val="00085F78"/>
    <w:rsid w:val="00086386"/>
    <w:rsid w:val="000865FE"/>
    <w:rsid w:val="00087EAE"/>
    <w:rsid w:val="00090A65"/>
    <w:rsid w:val="00091295"/>
    <w:rsid w:val="00092221"/>
    <w:rsid w:val="0009226E"/>
    <w:rsid w:val="00092520"/>
    <w:rsid w:val="00094027"/>
    <w:rsid w:val="000950F9"/>
    <w:rsid w:val="00096B7A"/>
    <w:rsid w:val="00097A63"/>
    <w:rsid w:val="000A0296"/>
    <w:rsid w:val="000A159F"/>
    <w:rsid w:val="000A1764"/>
    <w:rsid w:val="000A39D8"/>
    <w:rsid w:val="000A5604"/>
    <w:rsid w:val="000A6960"/>
    <w:rsid w:val="000A706A"/>
    <w:rsid w:val="000A795E"/>
    <w:rsid w:val="000B2758"/>
    <w:rsid w:val="000B396D"/>
    <w:rsid w:val="000B45B2"/>
    <w:rsid w:val="000B537B"/>
    <w:rsid w:val="000B5C80"/>
    <w:rsid w:val="000B76DA"/>
    <w:rsid w:val="000C2F0F"/>
    <w:rsid w:val="000C3137"/>
    <w:rsid w:val="000C4BE8"/>
    <w:rsid w:val="000C4CB3"/>
    <w:rsid w:val="000C4EFA"/>
    <w:rsid w:val="000C551E"/>
    <w:rsid w:val="000C7D97"/>
    <w:rsid w:val="000D08F4"/>
    <w:rsid w:val="000D0FC0"/>
    <w:rsid w:val="000D1E3A"/>
    <w:rsid w:val="000D2D27"/>
    <w:rsid w:val="000D36E4"/>
    <w:rsid w:val="000D449A"/>
    <w:rsid w:val="000D4538"/>
    <w:rsid w:val="000D5767"/>
    <w:rsid w:val="000D67A2"/>
    <w:rsid w:val="000D7E5D"/>
    <w:rsid w:val="000E0BA7"/>
    <w:rsid w:val="000E14F3"/>
    <w:rsid w:val="000E2E63"/>
    <w:rsid w:val="000E3E9B"/>
    <w:rsid w:val="000E484E"/>
    <w:rsid w:val="000E4A1A"/>
    <w:rsid w:val="000E5A33"/>
    <w:rsid w:val="000E5CBE"/>
    <w:rsid w:val="000E696C"/>
    <w:rsid w:val="000E734B"/>
    <w:rsid w:val="000E7BBE"/>
    <w:rsid w:val="000F021D"/>
    <w:rsid w:val="000F0B1B"/>
    <w:rsid w:val="000F0E17"/>
    <w:rsid w:val="000F2378"/>
    <w:rsid w:val="000F2679"/>
    <w:rsid w:val="000F2DE2"/>
    <w:rsid w:val="000F4421"/>
    <w:rsid w:val="000F491A"/>
    <w:rsid w:val="000F50E5"/>
    <w:rsid w:val="000F6155"/>
    <w:rsid w:val="000F623A"/>
    <w:rsid w:val="000F7494"/>
    <w:rsid w:val="00100357"/>
    <w:rsid w:val="0010040D"/>
    <w:rsid w:val="00100F5D"/>
    <w:rsid w:val="00102C2F"/>
    <w:rsid w:val="00103023"/>
    <w:rsid w:val="00104172"/>
    <w:rsid w:val="00105B02"/>
    <w:rsid w:val="00105DDF"/>
    <w:rsid w:val="001100BE"/>
    <w:rsid w:val="00111302"/>
    <w:rsid w:val="00111609"/>
    <w:rsid w:val="00111657"/>
    <w:rsid w:val="00111ABA"/>
    <w:rsid w:val="00113666"/>
    <w:rsid w:val="0012014B"/>
    <w:rsid w:val="00121163"/>
    <w:rsid w:val="00121847"/>
    <w:rsid w:val="00122111"/>
    <w:rsid w:val="001223B6"/>
    <w:rsid w:val="00122440"/>
    <w:rsid w:val="00123885"/>
    <w:rsid w:val="00124A53"/>
    <w:rsid w:val="00124AB9"/>
    <w:rsid w:val="00124C91"/>
    <w:rsid w:val="001256A7"/>
    <w:rsid w:val="00125DCA"/>
    <w:rsid w:val="00125F2C"/>
    <w:rsid w:val="001274AB"/>
    <w:rsid w:val="00127DB8"/>
    <w:rsid w:val="00130A67"/>
    <w:rsid w:val="0013124B"/>
    <w:rsid w:val="00133560"/>
    <w:rsid w:val="00134035"/>
    <w:rsid w:val="00135145"/>
    <w:rsid w:val="00135C00"/>
    <w:rsid w:val="001361D1"/>
    <w:rsid w:val="00141530"/>
    <w:rsid w:val="00141C0A"/>
    <w:rsid w:val="001429A7"/>
    <w:rsid w:val="00143EBB"/>
    <w:rsid w:val="001453FB"/>
    <w:rsid w:val="00145919"/>
    <w:rsid w:val="001459B2"/>
    <w:rsid w:val="00151D0B"/>
    <w:rsid w:val="00151DA9"/>
    <w:rsid w:val="001526E8"/>
    <w:rsid w:val="00152D46"/>
    <w:rsid w:val="00154E13"/>
    <w:rsid w:val="00156729"/>
    <w:rsid w:val="00157CE3"/>
    <w:rsid w:val="001612AF"/>
    <w:rsid w:val="0016166A"/>
    <w:rsid w:val="00161EC8"/>
    <w:rsid w:val="00162027"/>
    <w:rsid w:val="0016205D"/>
    <w:rsid w:val="001634B6"/>
    <w:rsid w:val="0016362B"/>
    <w:rsid w:val="001644CC"/>
    <w:rsid w:val="0016525D"/>
    <w:rsid w:val="001662D3"/>
    <w:rsid w:val="00166DA5"/>
    <w:rsid w:val="001710C8"/>
    <w:rsid w:val="001716F0"/>
    <w:rsid w:val="00172D59"/>
    <w:rsid w:val="00172ED6"/>
    <w:rsid w:val="00173F31"/>
    <w:rsid w:val="00174D7E"/>
    <w:rsid w:val="001750CC"/>
    <w:rsid w:val="00176162"/>
    <w:rsid w:val="001772EC"/>
    <w:rsid w:val="00177AE3"/>
    <w:rsid w:val="001806E2"/>
    <w:rsid w:val="00180B2D"/>
    <w:rsid w:val="001816E8"/>
    <w:rsid w:val="00181B15"/>
    <w:rsid w:val="0018230F"/>
    <w:rsid w:val="00183441"/>
    <w:rsid w:val="00183F7B"/>
    <w:rsid w:val="00185ADF"/>
    <w:rsid w:val="00185D56"/>
    <w:rsid w:val="00186879"/>
    <w:rsid w:val="00191811"/>
    <w:rsid w:val="00192265"/>
    <w:rsid w:val="00194A78"/>
    <w:rsid w:val="001966E4"/>
    <w:rsid w:val="00196718"/>
    <w:rsid w:val="00196E13"/>
    <w:rsid w:val="00197615"/>
    <w:rsid w:val="001A0F5E"/>
    <w:rsid w:val="001A14F4"/>
    <w:rsid w:val="001A20A9"/>
    <w:rsid w:val="001A2980"/>
    <w:rsid w:val="001A2F41"/>
    <w:rsid w:val="001A3EB0"/>
    <w:rsid w:val="001A43EB"/>
    <w:rsid w:val="001A4728"/>
    <w:rsid w:val="001A5D5C"/>
    <w:rsid w:val="001A63E0"/>
    <w:rsid w:val="001A69D8"/>
    <w:rsid w:val="001A6EB3"/>
    <w:rsid w:val="001A72C8"/>
    <w:rsid w:val="001A77A9"/>
    <w:rsid w:val="001B00E9"/>
    <w:rsid w:val="001B135E"/>
    <w:rsid w:val="001B1A9E"/>
    <w:rsid w:val="001B2E68"/>
    <w:rsid w:val="001B5112"/>
    <w:rsid w:val="001B7ABC"/>
    <w:rsid w:val="001C2BCC"/>
    <w:rsid w:val="001C3349"/>
    <w:rsid w:val="001C3925"/>
    <w:rsid w:val="001C3A9D"/>
    <w:rsid w:val="001C5DEE"/>
    <w:rsid w:val="001C6BC6"/>
    <w:rsid w:val="001D2041"/>
    <w:rsid w:val="001D2F93"/>
    <w:rsid w:val="001D465B"/>
    <w:rsid w:val="001D4BA5"/>
    <w:rsid w:val="001D4E85"/>
    <w:rsid w:val="001D5803"/>
    <w:rsid w:val="001D6402"/>
    <w:rsid w:val="001D752D"/>
    <w:rsid w:val="001D7E18"/>
    <w:rsid w:val="001E02B3"/>
    <w:rsid w:val="001E0D9C"/>
    <w:rsid w:val="001E56FC"/>
    <w:rsid w:val="001E6711"/>
    <w:rsid w:val="001F181B"/>
    <w:rsid w:val="001F2834"/>
    <w:rsid w:val="001F384E"/>
    <w:rsid w:val="001F542E"/>
    <w:rsid w:val="002052FE"/>
    <w:rsid w:val="00205539"/>
    <w:rsid w:val="00205D2D"/>
    <w:rsid w:val="0020672C"/>
    <w:rsid w:val="00206C46"/>
    <w:rsid w:val="00212D53"/>
    <w:rsid w:val="0021326F"/>
    <w:rsid w:val="00213462"/>
    <w:rsid w:val="0021440E"/>
    <w:rsid w:val="002150C5"/>
    <w:rsid w:val="002167F7"/>
    <w:rsid w:val="00216849"/>
    <w:rsid w:val="00216D92"/>
    <w:rsid w:val="002209D0"/>
    <w:rsid w:val="00220E07"/>
    <w:rsid w:val="002221A3"/>
    <w:rsid w:val="00223F30"/>
    <w:rsid w:val="002262BA"/>
    <w:rsid w:val="00226F3A"/>
    <w:rsid w:val="00227269"/>
    <w:rsid w:val="002272D3"/>
    <w:rsid w:val="00227DAD"/>
    <w:rsid w:val="00230C65"/>
    <w:rsid w:val="0023127E"/>
    <w:rsid w:val="0023153B"/>
    <w:rsid w:val="00231895"/>
    <w:rsid w:val="0023221F"/>
    <w:rsid w:val="00232FB0"/>
    <w:rsid w:val="00233B69"/>
    <w:rsid w:val="00233B8C"/>
    <w:rsid w:val="00234A6B"/>
    <w:rsid w:val="00234BB3"/>
    <w:rsid w:val="0023526F"/>
    <w:rsid w:val="00235737"/>
    <w:rsid w:val="00235A0C"/>
    <w:rsid w:val="00237351"/>
    <w:rsid w:val="002373A0"/>
    <w:rsid w:val="002414A2"/>
    <w:rsid w:val="00241C31"/>
    <w:rsid w:val="002426AB"/>
    <w:rsid w:val="00246053"/>
    <w:rsid w:val="0024696A"/>
    <w:rsid w:val="002477DB"/>
    <w:rsid w:val="002479C7"/>
    <w:rsid w:val="00250553"/>
    <w:rsid w:val="0025055D"/>
    <w:rsid w:val="00250818"/>
    <w:rsid w:val="00250C60"/>
    <w:rsid w:val="002519F0"/>
    <w:rsid w:val="00252EF8"/>
    <w:rsid w:val="00253948"/>
    <w:rsid w:val="002539AD"/>
    <w:rsid w:val="00254A4E"/>
    <w:rsid w:val="00254C09"/>
    <w:rsid w:val="00260AD9"/>
    <w:rsid w:val="00263686"/>
    <w:rsid w:val="002651F6"/>
    <w:rsid w:val="002652E6"/>
    <w:rsid w:val="0027092D"/>
    <w:rsid w:val="00270AC0"/>
    <w:rsid w:val="002717FF"/>
    <w:rsid w:val="00272487"/>
    <w:rsid w:val="00272C15"/>
    <w:rsid w:val="00273F35"/>
    <w:rsid w:val="002745AB"/>
    <w:rsid w:val="00276775"/>
    <w:rsid w:val="00280490"/>
    <w:rsid w:val="00280813"/>
    <w:rsid w:val="00280DE8"/>
    <w:rsid w:val="002834C2"/>
    <w:rsid w:val="00285A0F"/>
    <w:rsid w:val="00285CC2"/>
    <w:rsid w:val="00286468"/>
    <w:rsid w:val="00286A17"/>
    <w:rsid w:val="00286A64"/>
    <w:rsid w:val="00286ADB"/>
    <w:rsid w:val="00286F53"/>
    <w:rsid w:val="0028707D"/>
    <w:rsid w:val="002877D2"/>
    <w:rsid w:val="00287EF0"/>
    <w:rsid w:val="00290CAC"/>
    <w:rsid w:val="00290D59"/>
    <w:rsid w:val="00290FB3"/>
    <w:rsid w:val="00292DF4"/>
    <w:rsid w:val="00294A7C"/>
    <w:rsid w:val="00294B3E"/>
    <w:rsid w:val="00294CC1"/>
    <w:rsid w:val="00294EF4"/>
    <w:rsid w:val="00295DD4"/>
    <w:rsid w:val="0029663D"/>
    <w:rsid w:val="00296CC0"/>
    <w:rsid w:val="002A01E1"/>
    <w:rsid w:val="002A0948"/>
    <w:rsid w:val="002A0D1D"/>
    <w:rsid w:val="002A168A"/>
    <w:rsid w:val="002A2C73"/>
    <w:rsid w:val="002A3810"/>
    <w:rsid w:val="002A4AB1"/>
    <w:rsid w:val="002A5483"/>
    <w:rsid w:val="002A5610"/>
    <w:rsid w:val="002A5DD4"/>
    <w:rsid w:val="002A6B13"/>
    <w:rsid w:val="002A7D94"/>
    <w:rsid w:val="002B05FC"/>
    <w:rsid w:val="002B1E53"/>
    <w:rsid w:val="002B4454"/>
    <w:rsid w:val="002B5F9C"/>
    <w:rsid w:val="002B7417"/>
    <w:rsid w:val="002B75F0"/>
    <w:rsid w:val="002C213E"/>
    <w:rsid w:val="002C4218"/>
    <w:rsid w:val="002C6372"/>
    <w:rsid w:val="002C6577"/>
    <w:rsid w:val="002C6C5E"/>
    <w:rsid w:val="002C79A2"/>
    <w:rsid w:val="002D05D0"/>
    <w:rsid w:val="002D11BE"/>
    <w:rsid w:val="002D121E"/>
    <w:rsid w:val="002D2550"/>
    <w:rsid w:val="002D25C6"/>
    <w:rsid w:val="002D44A8"/>
    <w:rsid w:val="002D4514"/>
    <w:rsid w:val="002D667B"/>
    <w:rsid w:val="002D6ED0"/>
    <w:rsid w:val="002D70F2"/>
    <w:rsid w:val="002D7610"/>
    <w:rsid w:val="002D7A10"/>
    <w:rsid w:val="002E05FA"/>
    <w:rsid w:val="002E06F5"/>
    <w:rsid w:val="002E0EED"/>
    <w:rsid w:val="002E1A64"/>
    <w:rsid w:val="002E1D64"/>
    <w:rsid w:val="002E1E87"/>
    <w:rsid w:val="002E4956"/>
    <w:rsid w:val="002E4AF2"/>
    <w:rsid w:val="002E5E11"/>
    <w:rsid w:val="002E6158"/>
    <w:rsid w:val="002E7183"/>
    <w:rsid w:val="002E7B31"/>
    <w:rsid w:val="002F02AF"/>
    <w:rsid w:val="002F3960"/>
    <w:rsid w:val="002F3968"/>
    <w:rsid w:val="002F3F93"/>
    <w:rsid w:val="002F4B3C"/>
    <w:rsid w:val="002F7688"/>
    <w:rsid w:val="00300337"/>
    <w:rsid w:val="00300589"/>
    <w:rsid w:val="003006B9"/>
    <w:rsid w:val="003008E4"/>
    <w:rsid w:val="00300AFD"/>
    <w:rsid w:val="00301FFA"/>
    <w:rsid w:val="0030206F"/>
    <w:rsid w:val="003026B6"/>
    <w:rsid w:val="003033C4"/>
    <w:rsid w:val="00303B84"/>
    <w:rsid w:val="003056D9"/>
    <w:rsid w:val="00306C31"/>
    <w:rsid w:val="00311A68"/>
    <w:rsid w:val="003125B6"/>
    <w:rsid w:val="00313380"/>
    <w:rsid w:val="00313C4D"/>
    <w:rsid w:val="00315BB6"/>
    <w:rsid w:val="00315FD9"/>
    <w:rsid w:val="00316BC6"/>
    <w:rsid w:val="0031742A"/>
    <w:rsid w:val="00321369"/>
    <w:rsid w:val="003233A3"/>
    <w:rsid w:val="00323C40"/>
    <w:rsid w:val="00324BAD"/>
    <w:rsid w:val="00325BC0"/>
    <w:rsid w:val="00326F56"/>
    <w:rsid w:val="00330E00"/>
    <w:rsid w:val="00332EE1"/>
    <w:rsid w:val="00333CF1"/>
    <w:rsid w:val="003371CC"/>
    <w:rsid w:val="00337978"/>
    <w:rsid w:val="00340B17"/>
    <w:rsid w:val="0034165F"/>
    <w:rsid w:val="00341FE2"/>
    <w:rsid w:val="00342014"/>
    <w:rsid w:val="003422BB"/>
    <w:rsid w:val="00342C43"/>
    <w:rsid w:val="003432EA"/>
    <w:rsid w:val="003438E1"/>
    <w:rsid w:val="00343AB1"/>
    <w:rsid w:val="003445A8"/>
    <w:rsid w:val="003449F6"/>
    <w:rsid w:val="00345C5F"/>
    <w:rsid w:val="0034610D"/>
    <w:rsid w:val="00351CC7"/>
    <w:rsid w:val="00352089"/>
    <w:rsid w:val="003549FF"/>
    <w:rsid w:val="00354D98"/>
    <w:rsid w:val="00354E08"/>
    <w:rsid w:val="00355A8B"/>
    <w:rsid w:val="003566B2"/>
    <w:rsid w:val="00357135"/>
    <w:rsid w:val="00357C58"/>
    <w:rsid w:val="0036114F"/>
    <w:rsid w:val="00362476"/>
    <w:rsid w:val="0036277D"/>
    <w:rsid w:val="003633F0"/>
    <w:rsid w:val="00363470"/>
    <w:rsid w:val="003644E1"/>
    <w:rsid w:val="0036451D"/>
    <w:rsid w:val="00364C1D"/>
    <w:rsid w:val="003675BF"/>
    <w:rsid w:val="00367984"/>
    <w:rsid w:val="00367F51"/>
    <w:rsid w:val="00370201"/>
    <w:rsid w:val="0037274B"/>
    <w:rsid w:val="003728A5"/>
    <w:rsid w:val="003738EB"/>
    <w:rsid w:val="00373A62"/>
    <w:rsid w:val="00373CD9"/>
    <w:rsid w:val="00377943"/>
    <w:rsid w:val="003808CE"/>
    <w:rsid w:val="00380B61"/>
    <w:rsid w:val="00380E78"/>
    <w:rsid w:val="00381B19"/>
    <w:rsid w:val="00381DF8"/>
    <w:rsid w:val="003822CE"/>
    <w:rsid w:val="00384207"/>
    <w:rsid w:val="00390189"/>
    <w:rsid w:val="0039064C"/>
    <w:rsid w:val="00391DC5"/>
    <w:rsid w:val="00394FD3"/>
    <w:rsid w:val="00395119"/>
    <w:rsid w:val="0039551E"/>
    <w:rsid w:val="00395A3E"/>
    <w:rsid w:val="003965F3"/>
    <w:rsid w:val="00396B26"/>
    <w:rsid w:val="00396CE3"/>
    <w:rsid w:val="003A0133"/>
    <w:rsid w:val="003A154B"/>
    <w:rsid w:val="003A166D"/>
    <w:rsid w:val="003A1A89"/>
    <w:rsid w:val="003A1BA6"/>
    <w:rsid w:val="003A1EE9"/>
    <w:rsid w:val="003A27B0"/>
    <w:rsid w:val="003A2CFD"/>
    <w:rsid w:val="003A3BA4"/>
    <w:rsid w:val="003A4144"/>
    <w:rsid w:val="003A43E0"/>
    <w:rsid w:val="003A43E2"/>
    <w:rsid w:val="003A63B2"/>
    <w:rsid w:val="003A68EE"/>
    <w:rsid w:val="003A70D7"/>
    <w:rsid w:val="003A760F"/>
    <w:rsid w:val="003A7643"/>
    <w:rsid w:val="003B0713"/>
    <w:rsid w:val="003B0B73"/>
    <w:rsid w:val="003B22E8"/>
    <w:rsid w:val="003B384F"/>
    <w:rsid w:val="003B3943"/>
    <w:rsid w:val="003B3E09"/>
    <w:rsid w:val="003C2ED0"/>
    <w:rsid w:val="003C3621"/>
    <w:rsid w:val="003C3770"/>
    <w:rsid w:val="003C3A19"/>
    <w:rsid w:val="003C53BB"/>
    <w:rsid w:val="003C56DE"/>
    <w:rsid w:val="003C63F3"/>
    <w:rsid w:val="003C7B41"/>
    <w:rsid w:val="003C7FAE"/>
    <w:rsid w:val="003D1BD9"/>
    <w:rsid w:val="003D2633"/>
    <w:rsid w:val="003D30C3"/>
    <w:rsid w:val="003D4F44"/>
    <w:rsid w:val="003D5185"/>
    <w:rsid w:val="003D5CF2"/>
    <w:rsid w:val="003D5EC6"/>
    <w:rsid w:val="003D652A"/>
    <w:rsid w:val="003E0D2B"/>
    <w:rsid w:val="003E241D"/>
    <w:rsid w:val="003E7D06"/>
    <w:rsid w:val="003F14ED"/>
    <w:rsid w:val="003F216D"/>
    <w:rsid w:val="003F6486"/>
    <w:rsid w:val="003F6C99"/>
    <w:rsid w:val="003F783B"/>
    <w:rsid w:val="003F790F"/>
    <w:rsid w:val="00400CC9"/>
    <w:rsid w:val="00401140"/>
    <w:rsid w:val="00402060"/>
    <w:rsid w:val="004022AF"/>
    <w:rsid w:val="004024C8"/>
    <w:rsid w:val="004033F8"/>
    <w:rsid w:val="00403C42"/>
    <w:rsid w:val="004041B0"/>
    <w:rsid w:val="00404C4F"/>
    <w:rsid w:val="00404E44"/>
    <w:rsid w:val="00406363"/>
    <w:rsid w:val="00406A03"/>
    <w:rsid w:val="00412347"/>
    <w:rsid w:val="004124CA"/>
    <w:rsid w:val="00412A78"/>
    <w:rsid w:val="00413566"/>
    <w:rsid w:val="00413B74"/>
    <w:rsid w:val="0041403B"/>
    <w:rsid w:val="0041421A"/>
    <w:rsid w:val="0041475B"/>
    <w:rsid w:val="0041527D"/>
    <w:rsid w:val="004153D8"/>
    <w:rsid w:val="0041621B"/>
    <w:rsid w:val="00416B45"/>
    <w:rsid w:val="004170BC"/>
    <w:rsid w:val="004179EE"/>
    <w:rsid w:val="00417C74"/>
    <w:rsid w:val="00420AC1"/>
    <w:rsid w:val="004214C9"/>
    <w:rsid w:val="004215EA"/>
    <w:rsid w:val="0042278B"/>
    <w:rsid w:val="00423519"/>
    <w:rsid w:val="00424535"/>
    <w:rsid w:val="004253A8"/>
    <w:rsid w:val="004255CF"/>
    <w:rsid w:val="00425B6E"/>
    <w:rsid w:val="00426812"/>
    <w:rsid w:val="00431993"/>
    <w:rsid w:val="0043348B"/>
    <w:rsid w:val="004348CC"/>
    <w:rsid w:val="00434927"/>
    <w:rsid w:val="00434A91"/>
    <w:rsid w:val="0043606E"/>
    <w:rsid w:val="0043772F"/>
    <w:rsid w:val="00440C60"/>
    <w:rsid w:val="00441A67"/>
    <w:rsid w:val="00441EED"/>
    <w:rsid w:val="00442150"/>
    <w:rsid w:val="0044249B"/>
    <w:rsid w:val="00443482"/>
    <w:rsid w:val="004437B0"/>
    <w:rsid w:val="00443F86"/>
    <w:rsid w:val="004469AB"/>
    <w:rsid w:val="00447795"/>
    <w:rsid w:val="00447D5B"/>
    <w:rsid w:val="004502F4"/>
    <w:rsid w:val="004509A0"/>
    <w:rsid w:val="00451286"/>
    <w:rsid w:val="00451879"/>
    <w:rsid w:val="0045285C"/>
    <w:rsid w:val="0045350D"/>
    <w:rsid w:val="00453D5B"/>
    <w:rsid w:val="004553D1"/>
    <w:rsid w:val="00455C27"/>
    <w:rsid w:val="0045633E"/>
    <w:rsid w:val="0045661E"/>
    <w:rsid w:val="00456D37"/>
    <w:rsid w:val="00457393"/>
    <w:rsid w:val="00457F61"/>
    <w:rsid w:val="004605C0"/>
    <w:rsid w:val="0046074B"/>
    <w:rsid w:val="004623F8"/>
    <w:rsid w:val="00462FA5"/>
    <w:rsid w:val="00463141"/>
    <w:rsid w:val="0046385A"/>
    <w:rsid w:val="004669D7"/>
    <w:rsid w:val="004674B3"/>
    <w:rsid w:val="0046797E"/>
    <w:rsid w:val="004708FE"/>
    <w:rsid w:val="004723F7"/>
    <w:rsid w:val="004725B8"/>
    <w:rsid w:val="00474EE4"/>
    <w:rsid w:val="0047558B"/>
    <w:rsid w:val="00476204"/>
    <w:rsid w:val="00476258"/>
    <w:rsid w:val="00477383"/>
    <w:rsid w:val="00477B53"/>
    <w:rsid w:val="00482E68"/>
    <w:rsid w:val="004839E4"/>
    <w:rsid w:val="00484A86"/>
    <w:rsid w:val="00486AC9"/>
    <w:rsid w:val="004872AA"/>
    <w:rsid w:val="004925C5"/>
    <w:rsid w:val="00493515"/>
    <w:rsid w:val="00493682"/>
    <w:rsid w:val="00494DE9"/>
    <w:rsid w:val="0049578D"/>
    <w:rsid w:val="00496611"/>
    <w:rsid w:val="00496B13"/>
    <w:rsid w:val="004A01C0"/>
    <w:rsid w:val="004A0AE8"/>
    <w:rsid w:val="004A1A71"/>
    <w:rsid w:val="004A2520"/>
    <w:rsid w:val="004A7B48"/>
    <w:rsid w:val="004A7BC7"/>
    <w:rsid w:val="004B031A"/>
    <w:rsid w:val="004B0AB9"/>
    <w:rsid w:val="004B1691"/>
    <w:rsid w:val="004B16B8"/>
    <w:rsid w:val="004B26DB"/>
    <w:rsid w:val="004B3F49"/>
    <w:rsid w:val="004B472A"/>
    <w:rsid w:val="004B52A1"/>
    <w:rsid w:val="004B65CC"/>
    <w:rsid w:val="004B7AC0"/>
    <w:rsid w:val="004B7FE8"/>
    <w:rsid w:val="004C0D32"/>
    <w:rsid w:val="004C27B6"/>
    <w:rsid w:val="004C3076"/>
    <w:rsid w:val="004C3480"/>
    <w:rsid w:val="004C3932"/>
    <w:rsid w:val="004C488F"/>
    <w:rsid w:val="004C4A43"/>
    <w:rsid w:val="004D2A6C"/>
    <w:rsid w:val="004D4E3A"/>
    <w:rsid w:val="004D5CBE"/>
    <w:rsid w:val="004D7452"/>
    <w:rsid w:val="004E1AAD"/>
    <w:rsid w:val="004E23F1"/>
    <w:rsid w:val="004E3F8B"/>
    <w:rsid w:val="004E4BBA"/>
    <w:rsid w:val="004F0603"/>
    <w:rsid w:val="004F1C6A"/>
    <w:rsid w:val="004F20A6"/>
    <w:rsid w:val="004F5375"/>
    <w:rsid w:val="004F594E"/>
    <w:rsid w:val="004F5C80"/>
    <w:rsid w:val="004F5C82"/>
    <w:rsid w:val="004F617A"/>
    <w:rsid w:val="004F72E5"/>
    <w:rsid w:val="004F7D7E"/>
    <w:rsid w:val="0050254C"/>
    <w:rsid w:val="005034CB"/>
    <w:rsid w:val="00503619"/>
    <w:rsid w:val="005038DE"/>
    <w:rsid w:val="00507FD4"/>
    <w:rsid w:val="0051057B"/>
    <w:rsid w:val="005125FA"/>
    <w:rsid w:val="00513172"/>
    <w:rsid w:val="005138C4"/>
    <w:rsid w:val="00513BC1"/>
    <w:rsid w:val="0051567C"/>
    <w:rsid w:val="00515B46"/>
    <w:rsid w:val="00516D10"/>
    <w:rsid w:val="0052189B"/>
    <w:rsid w:val="00525429"/>
    <w:rsid w:val="005263E1"/>
    <w:rsid w:val="005277DD"/>
    <w:rsid w:val="005279DF"/>
    <w:rsid w:val="00530479"/>
    <w:rsid w:val="0053196B"/>
    <w:rsid w:val="005325F8"/>
    <w:rsid w:val="00533FDF"/>
    <w:rsid w:val="00534B0B"/>
    <w:rsid w:val="005353E7"/>
    <w:rsid w:val="00540391"/>
    <w:rsid w:val="005428EE"/>
    <w:rsid w:val="00542D6E"/>
    <w:rsid w:val="00543757"/>
    <w:rsid w:val="00545CB5"/>
    <w:rsid w:val="00545E76"/>
    <w:rsid w:val="005463A5"/>
    <w:rsid w:val="005477D7"/>
    <w:rsid w:val="00550CFE"/>
    <w:rsid w:val="00551563"/>
    <w:rsid w:val="00552685"/>
    <w:rsid w:val="00552B0B"/>
    <w:rsid w:val="005538F2"/>
    <w:rsid w:val="00554266"/>
    <w:rsid w:val="00555E4B"/>
    <w:rsid w:val="005613BA"/>
    <w:rsid w:val="00561FCE"/>
    <w:rsid w:val="00562DD3"/>
    <w:rsid w:val="005643BA"/>
    <w:rsid w:val="005661A0"/>
    <w:rsid w:val="00566264"/>
    <w:rsid w:val="005664C0"/>
    <w:rsid w:val="00566EB5"/>
    <w:rsid w:val="0057093A"/>
    <w:rsid w:val="005715E8"/>
    <w:rsid w:val="005717AE"/>
    <w:rsid w:val="005719DD"/>
    <w:rsid w:val="00573B0A"/>
    <w:rsid w:val="00574091"/>
    <w:rsid w:val="00574256"/>
    <w:rsid w:val="00574536"/>
    <w:rsid w:val="005745C8"/>
    <w:rsid w:val="005749E7"/>
    <w:rsid w:val="00574CFF"/>
    <w:rsid w:val="00574E2D"/>
    <w:rsid w:val="00575449"/>
    <w:rsid w:val="0057544B"/>
    <w:rsid w:val="0057618A"/>
    <w:rsid w:val="00581BBA"/>
    <w:rsid w:val="0058388D"/>
    <w:rsid w:val="0058520B"/>
    <w:rsid w:val="00585EF4"/>
    <w:rsid w:val="00586B65"/>
    <w:rsid w:val="0058772F"/>
    <w:rsid w:val="00592248"/>
    <w:rsid w:val="005948CA"/>
    <w:rsid w:val="00594A79"/>
    <w:rsid w:val="00594E04"/>
    <w:rsid w:val="00595F55"/>
    <w:rsid w:val="00597A4E"/>
    <w:rsid w:val="005A09C4"/>
    <w:rsid w:val="005A0C11"/>
    <w:rsid w:val="005A1D69"/>
    <w:rsid w:val="005A68F7"/>
    <w:rsid w:val="005A6F1F"/>
    <w:rsid w:val="005A7342"/>
    <w:rsid w:val="005B0F07"/>
    <w:rsid w:val="005B3158"/>
    <w:rsid w:val="005B45B8"/>
    <w:rsid w:val="005B4727"/>
    <w:rsid w:val="005B78D4"/>
    <w:rsid w:val="005B7FAE"/>
    <w:rsid w:val="005C0F2A"/>
    <w:rsid w:val="005C21D2"/>
    <w:rsid w:val="005C2266"/>
    <w:rsid w:val="005C2E24"/>
    <w:rsid w:val="005C2F20"/>
    <w:rsid w:val="005C4AC0"/>
    <w:rsid w:val="005C51F1"/>
    <w:rsid w:val="005C54E5"/>
    <w:rsid w:val="005C5C63"/>
    <w:rsid w:val="005C639F"/>
    <w:rsid w:val="005C79AE"/>
    <w:rsid w:val="005D01DE"/>
    <w:rsid w:val="005D14F1"/>
    <w:rsid w:val="005D19B8"/>
    <w:rsid w:val="005D1BA1"/>
    <w:rsid w:val="005D219F"/>
    <w:rsid w:val="005D238F"/>
    <w:rsid w:val="005D2FCB"/>
    <w:rsid w:val="005D3152"/>
    <w:rsid w:val="005D3627"/>
    <w:rsid w:val="005D3882"/>
    <w:rsid w:val="005D3BB8"/>
    <w:rsid w:val="005D5991"/>
    <w:rsid w:val="005D709E"/>
    <w:rsid w:val="005D72B0"/>
    <w:rsid w:val="005D7F2D"/>
    <w:rsid w:val="005E1131"/>
    <w:rsid w:val="005E147A"/>
    <w:rsid w:val="005E35F2"/>
    <w:rsid w:val="005E58AC"/>
    <w:rsid w:val="005E6916"/>
    <w:rsid w:val="005E7DCC"/>
    <w:rsid w:val="005F007B"/>
    <w:rsid w:val="005F05EE"/>
    <w:rsid w:val="005F0907"/>
    <w:rsid w:val="005F1390"/>
    <w:rsid w:val="005F33F3"/>
    <w:rsid w:val="005F43EE"/>
    <w:rsid w:val="005F7396"/>
    <w:rsid w:val="0060262F"/>
    <w:rsid w:val="00602899"/>
    <w:rsid w:val="006028F7"/>
    <w:rsid w:val="00602A8C"/>
    <w:rsid w:val="00603644"/>
    <w:rsid w:val="0060486A"/>
    <w:rsid w:val="006118D8"/>
    <w:rsid w:val="00611ED0"/>
    <w:rsid w:val="0061221C"/>
    <w:rsid w:val="00613A4F"/>
    <w:rsid w:val="0061411D"/>
    <w:rsid w:val="00614375"/>
    <w:rsid w:val="0061513C"/>
    <w:rsid w:val="00615E84"/>
    <w:rsid w:val="00616095"/>
    <w:rsid w:val="00616342"/>
    <w:rsid w:val="006201BB"/>
    <w:rsid w:val="00620683"/>
    <w:rsid w:val="00623351"/>
    <w:rsid w:val="00625157"/>
    <w:rsid w:val="00626EC2"/>
    <w:rsid w:val="006273B9"/>
    <w:rsid w:val="006307CD"/>
    <w:rsid w:val="006310A7"/>
    <w:rsid w:val="00632AF0"/>
    <w:rsid w:val="00632C90"/>
    <w:rsid w:val="006338C2"/>
    <w:rsid w:val="00633CF5"/>
    <w:rsid w:val="00633E99"/>
    <w:rsid w:val="0063442A"/>
    <w:rsid w:val="00635754"/>
    <w:rsid w:val="00636A2F"/>
    <w:rsid w:val="00641AC4"/>
    <w:rsid w:val="00641BFA"/>
    <w:rsid w:val="00642967"/>
    <w:rsid w:val="00645151"/>
    <w:rsid w:val="00645729"/>
    <w:rsid w:val="0064622F"/>
    <w:rsid w:val="00646A41"/>
    <w:rsid w:val="00647D1C"/>
    <w:rsid w:val="00647D36"/>
    <w:rsid w:val="00647D58"/>
    <w:rsid w:val="0065007D"/>
    <w:rsid w:val="00650399"/>
    <w:rsid w:val="00650576"/>
    <w:rsid w:val="00650B8F"/>
    <w:rsid w:val="00651A9C"/>
    <w:rsid w:val="00652D1A"/>
    <w:rsid w:val="0065356E"/>
    <w:rsid w:val="00653C12"/>
    <w:rsid w:val="00654BA6"/>
    <w:rsid w:val="006554ED"/>
    <w:rsid w:val="006556D8"/>
    <w:rsid w:val="00656869"/>
    <w:rsid w:val="00656F36"/>
    <w:rsid w:val="00657F20"/>
    <w:rsid w:val="00661621"/>
    <w:rsid w:val="00664E56"/>
    <w:rsid w:val="00664E67"/>
    <w:rsid w:val="00665D15"/>
    <w:rsid w:val="0066611A"/>
    <w:rsid w:val="00666EA9"/>
    <w:rsid w:val="0066753F"/>
    <w:rsid w:val="00667657"/>
    <w:rsid w:val="0067211E"/>
    <w:rsid w:val="0067447C"/>
    <w:rsid w:val="00674914"/>
    <w:rsid w:val="00674A7C"/>
    <w:rsid w:val="00675853"/>
    <w:rsid w:val="00677436"/>
    <w:rsid w:val="00677869"/>
    <w:rsid w:val="00677AA4"/>
    <w:rsid w:val="00677E76"/>
    <w:rsid w:val="006805E2"/>
    <w:rsid w:val="00680BBA"/>
    <w:rsid w:val="00681246"/>
    <w:rsid w:val="00681780"/>
    <w:rsid w:val="00683211"/>
    <w:rsid w:val="00684A0D"/>
    <w:rsid w:val="00685C0A"/>
    <w:rsid w:val="00686AA0"/>
    <w:rsid w:val="006901CA"/>
    <w:rsid w:val="00693B00"/>
    <w:rsid w:val="00694FCA"/>
    <w:rsid w:val="00697334"/>
    <w:rsid w:val="00697F47"/>
    <w:rsid w:val="006A1229"/>
    <w:rsid w:val="006A6E86"/>
    <w:rsid w:val="006B009B"/>
    <w:rsid w:val="006B0630"/>
    <w:rsid w:val="006B3A99"/>
    <w:rsid w:val="006B4072"/>
    <w:rsid w:val="006B5482"/>
    <w:rsid w:val="006B56BC"/>
    <w:rsid w:val="006B5840"/>
    <w:rsid w:val="006B670D"/>
    <w:rsid w:val="006B7467"/>
    <w:rsid w:val="006B7BF1"/>
    <w:rsid w:val="006C26D9"/>
    <w:rsid w:val="006C2A59"/>
    <w:rsid w:val="006C2A76"/>
    <w:rsid w:val="006C4616"/>
    <w:rsid w:val="006C49F7"/>
    <w:rsid w:val="006C6847"/>
    <w:rsid w:val="006C6C36"/>
    <w:rsid w:val="006C7284"/>
    <w:rsid w:val="006C75F1"/>
    <w:rsid w:val="006C7B38"/>
    <w:rsid w:val="006D0774"/>
    <w:rsid w:val="006D0D8A"/>
    <w:rsid w:val="006D0E37"/>
    <w:rsid w:val="006D1B42"/>
    <w:rsid w:val="006D1DF3"/>
    <w:rsid w:val="006D7E81"/>
    <w:rsid w:val="006D7FDC"/>
    <w:rsid w:val="006E1E60"/>
    <w:rsid w:val="006E2BF4"/>
    <w:rsid w:val="006E3896"/>
    <w:rsid w:val="006E4E21"/>
    <w:rsid w:val="006E676F"/>
    <w:rsid w:val="006E7CD9"/>
    <w:rsid w:val="006F0773"/>
    <w:rsid w:val="006F0949"/>
    <w:rsid w:val="006F14DB"/>
    <w:rsid w:val="006F1F96"/>
    <w:rsid w:val="006F2BE7"/>
    <w:rsid w:val="006F361E"/>
    <w:rsid w:val="006F748F"/>
    <w:rsid w:val="007029F4"/>
    <w:rsid w:val="00703249"/>
    <w:rsid w:val="00703C4D"/>
    <w:rsid w:val="00703CD6"/>
    <w:rsid w:val="00704614"/>
    <w:rsid w:val="0070565A"/>
    <w:rsid w:val="00706010"/>
    <w:rsid w:val="00711315"/>
    <w:rsid w:val="00712535"/>
    <w:rsid w:val="00713B70"/>
    <w:rsid w:val="00715D8E"/>
    <w:rsid w:val="00716434"/>
    <w:rsid w:val="007216CE"/>
    <w:rsid w:val="00722581"/>
    <w:rsid w:val="00722E30"/>
    <w:rsid w:val="00723BCB"/>
    <w:rsid w:val="007252A0"/>
    <w:rsid w:val="00725C38"/>
    <w:rsid w:val="00725D20"/>
    <w:rsid w:val="00725F51"/>
    <w:rsid w:val="0072687A"/>
    <w:rsid w:val="00727572"/>
    <w:rsid w:val="00727623"/>
    <w:rsid w:val="00730A23"/>
    <w:rsid w:val="007312B0"/>
    <w:rsid w:val="00731AF5"/>
    <w:rsid w:val="007325D2"/>
    <w:rsid w:val="0073387C"/>
    <w:rsid w:val="00733A5D"/>
    <w:rsid w:val="007367E8"/>
    <w:rsid w:val="00737218"/>
    <w:rsid w:val="00737256"/>
    <w:rsid w:val="007408F9"/>
    <w:rsid w:val="00741847"/>
    <w:rsid w:val="00743C02"/>
    <w:rsid w:val="00744502"/>
    <w:rsid w:val="007451F7"/>
    <w:rsid w:val="007461F4"/>
    <w:rsid w:val="00746847"/>
    <w:rsid w:val="00747359"/>
    <w:rsid w:val="0075015A"/>
    <w:rsid w:val="00750938"/>
    <w:rsid w:val="00750EF7"/>
    <w:rsid w:val="0075290C"/>
    <w:rsid w:val="00752A2A"/>
    <w:rsid w:val="0075487A"/>
    <w:rsid w:val="0075506C"/>
    <w:rsid w:val="00757C61"/>
    <w:rsid w:val="007649C3"/>
    <w:rsid w:val="00766624"/>
    <w:rsid w:val="0076741E"/>
    <w:rsid w:val="00767B0B"/>
    <w:rsid w:val="007718F9"/>
    <w:rsid w:val="00771E7F"/>
    <w:rsid w:val="00773A80"/>
    <w:rsid w:val="00774790"/>
    <w:rsid w:val="00774F55"/>
    <w:rsid w:val="00775B2E"/>
    <w:rsid w:val="00775CB0"/>
    <w:rsid w:val="00776958"/>
    <w:rsid w:val="00777101"/>
    <w:rsid w:val="0077791E"/>
    <w:rsid w:val="0078079E"/>
    <w:rsid w:val="00781BF1"/>
    <w:rsid w:val="00782F7D"/>
    <w:rsid w:val="007830EF"/>
    <w:rsid w:val="00783254"/>
    <w:rsid w:val="007835E7"/>
    <w:rsid w:val="00785200"/>
    <w:rsid w:val="00786B0F"/>
    <w:rsid w:val="007920DB"/>
    <w:rsid w:val="007921A3"/>
    <w:rsid w:val="007924A2"/>
    <w:rsid w:val="00792702"/>
    <w:rsid w:val="00793C3A"/>
    <w:rsid w:val="00794A02"/>
    <w:rsid w:val="00794D97"/>
    <w:rsid w:val="00795256"/>
    <w:rsid w:val="007955BC"/>
    <w:rsid w:val="007958E1"/>
    <w:rsid w:val="00795B11"/>
    <w:rsid w:val="00796E91"/>
    <w:rsid w:val="007A515C"/>
    <w:rsid w:val="007A5438"/>
    <w:rsid w:val="007A6693"/>
    <w:rsid w:val="007A749E"/>
    <w:rsid w:val="007A7AF4"/>
    <w:rsid w:val="007B03AF"/>
    <w:rsid w:val="007B0CE1"/>
    <w:rsid w:val="007B183C"/>
    <w:rsid w:val="007B1E09"/>
    <w:rsid w:val="007B256E"/>
    <w:rsid w:val="007B279C"/>
    <w:rsid w:val="007B2D51"/>
    <w:rsid w:val="007B4FC9"/>
    <w:rsid w:val="007B6241"/>
    <w:rsid w:val="007B688C"/>
    <w:rsid w:val="007B7CBF"/>
    <w:rsid w:val="007C06F2"/>
    <w:rsid w:val="007C1BF3"/>
    <w:rsid w:val="007C2D05"/>
    <w:rsid w:val="007C6550"/>
    <w:rsid w:val="007D1760"/>
    <w:rsid w:val="007D32FB"/>
    <w:rsid w:val="007D3AF6"/>
    <w:rsid w:val="007D3CB7"/>
    <w:rsid w:val="007D3FD9"/>
    <w:rsid w:val="007D5884"/>
    <w:rsid w:val="007D6341"/>
    <w:rsid w:val="007D6695"/>
    <w:rsid w:val="007D6CB7"/>
    <w:rsid w:val="007E1BAC"/>
    <w:rsid w:val="007E1DBA"/>
    <w:rsid w:val="007E219E"/>
    <w:rsid w:val="007E2214"/>
    <w:rsid w:val="007E48EC"/>
    <w:rsid w:val="007E65AA"/>
    <w:rsid w:val="007E66E5"/>
    <w:rsid w:val="007E7620"/>
    <w:rsid w:val="007F1380"/>
    <w:rsid w:val="007F380D"/>
    <w:rsid w:val="007F3EF9"/>
    <w:rsid w:val="007F4388"/>
    <w:rsid w:val="007F44B1"/>
    <w:rsid w:val="007F6C58"/>
    <w:rsid w:val="007F76B6"/>
    <w:rsid w:val="007F7C41"/>
    <w:rsid w:val="0080001E"/>
    <w:rsid w:val="00801498"/>
    <w:rsid w:val="008023FA"/>
    <w:rsid w:val="008039D1"/>
    <w:rsid w:val="00803A44"/>
    <w:rsid w:val="00803A5B"/>
    <w:rsid w:val="00804716"/>
    <w:rsid w:val="00804D42"/>
    <w:rsid w:val="008054BF"/>
    <w:rsid w:val="0080596C"/>
    <w:rsid w:val="00806B2E"/>
    <w:rsid w:val="00806BEB"/>
    <w:rsid w:val="00806ECF"/>
    <w:rsid w:val="008107A2"/>
    <w:rsid w:val="00810826"/>
    <w:rsid w:val="00810B7B"/>
    <w:rsid w:val="00811C16"/>
    <w:rsid w:val="00812AA5"/>
    <w:rsid w:val="008149C6"/>
    <w:rsid w:val="00814BBF"/>
    <w:rsid w:val="00814D0B"/>
    <w:rsid w:val="0081569D"/>
    <w:rsid w:val="00815DB6"/>
    <w:rsid w:val="00820342"/>
    <w:rsid w:val="0082035D"/>
    <w:rsid w:val="0082109F"/>
    <w:rsid w:val="00822586"/>
    <w:rsid w:val="00823857"/>
    <w:rsid w:val="00824484"/>
    <w:rsid w:val="00824714"/>
    <w:rsid w:val="008276CE"/>
    <w:rsid w:val="00827836"/>
    <w:rsid w:val="00827B06"/>
    <w:rsid w:val="008305E8"/>
    <w:rsid w:val="00831353"/>
    <w:rsid w:val="00834C7E"/>
    <w:rsid w:val="00834CF7"/>
    <w:rsid w:val="0083537A"/>
    <w:rsid w:val="00836641"/>
    <w:rsid w:val="0083671B"/>
    <w:rsid w:val="00837176"/>
    <w:rsid w:val="00840876"/>
    <w:rsid w:val="00842150"/>
    <w:rsid w:val="008428BA"/>
    <w:rsid w:val="008435B0"/>
    <w:rsid w:val="00843A37"/>
    <w:rsid w:val="00843BF4"/>
    <w:rsid w:val="0084457E"/>
    <w:rsid w:val="00845795"/>
    <w:rsid w:val="008477F0"/>
    <w:rsid w:val="00847D7E"/>
    <w:rsid w:val="008509C7"/>
    <w:rsid w:val="00850E00"/>
    <w:rsid w:val="00850E17"/>
    <w:rsid w:val="008510F6"/>
    <w:rsid w:val="00853991"/>
    <w:rsid w:val="00856A2D"/>
    <w:rsid w:val="00856E43"/>
    <w:rsid w:val="008572FA"/>
    <w:rsid w:val="008613C9"/>
    <w:rsid w:val="00862BCC"/>
    <w:rsid w:val="00863AAF"/>
    <w:rsid w:val="00863D15"/>
    <w:rsid w:val="0086405B"/>
    <w:rsid w:val="00866ACB"/>
    <w:rsid w:val="00866EDE"/>
    <w:rsid w:val="008701B9"/>
    <w:rsid w:val="00870C20"/>
    <w:rsid w:val="008710C6"/>
    <w:rsid w:val="00873F25"/>
    <w:rsid w:val="00874B9D"/>
    <w:rsid w:val="00875521"/>
    <w:rsid w:val="00876160"/>
    <w:rsid w:val="00880BC4"/>
    <w:rsid w:val="00881C2F"/>
    <w:rsid w:val="008824B6"/>
    <w:rsid w:val="00885C00"/>
    <w:rsid w:val="00885ED0"/>
    <w:rsid w:val="0088622A"/>
    <w:rsid w:val="00886F99"/>
    <w:rsid w:val="0089124B"/>
    <w:rsid w:val="008914C4"/>
    <w:rsid w:val="00892120"/>
    <w:rsid w:val="00893494"/>
    <w:rsid w:val="008936C8"/>
    <w:rsid w:val="00893DAC"/>
    <w:rsid w:val="00896B8A"/>
    <w:rsid w:val="00897EAD"/>
    <w:rsid w:val="008A1114"/>
    <w:rsid w:val="008A1DE6"/>
    <w:rsid w:val="008A349A"/>
    <w:rsid w:val="008A578B"/>
    <w:rsid w:val="008A67F9"/>
    <w:rsid w:val="008B0E56"/>
    <w:rsid w:val="008B2809"/>
    <w:rsid w:val="008B2AE9"/>
    <w:rsid w:val="008B3271"/>
    <w:rsid w:val="008B3C03"/>
    <w:rsid w:val="008B5467"/>
    <w:rsid w:val="008B5662"/>
    <w:rsid w:val="008B7391"/>
    <w:rsid w:val="008B7C11"/>
    <w:rsid w:val="008C0F94"/>
    <w:rsid w:val="008C2248"/>
    <w:rsid w:val="008C3D80"/>
    <w:rsid w:val="008C4D1C"/>
    <w:rsid w:val="008C6766"/>
    <w:rsid w:val="008C67DC"/>
    <w:rsid w:val="008C7395"/>
    <w:rsid w:val="008C7B00"/>
    <w:rsid w:val="008D0742"/>
    <w:rsid w:val="008D07DA"/>
    <w:rsid w:val="008D1475"/>
    <w:rsid w:val="008D1CEF"/>
    <w:rsid w:val="008D42C3"/>
    <w:rsid w:val="008D469F"/>
    <w:rsid w:val="008D4DF6"/>
    <w:rsid w:val="008D4EFC"/>
    <w:rsid w:val="008D5A1B"/>
    <w:rsid w:val="008D7008"/>
    <w:rsid w:val="008E0641"/>
    <w:rsid w:val="008E0B5F"/>
    <w:rsid w:val="008E1D26"/>
    <w:rsid w:val="008E229A"/>
    <w:rsid w:val="008E24C5"/>
    <w:rsid w:val="008E2566"/>
    <w:rsid w:val="008E4916"/>
    <w:rsid w:val="008E5278"/>
    <w:rsid w:val="008E5D09"/>
    <w:rsid w:val="008E6603"/>
    <w:rsid w:val="008F0C79"/>
    <w:rsid w:val="008F5271"/>
    <w:rsid w:val="008F56CB"/>
    <w:rsid w:val="008F7D02"/>
    <w:rsid w:val="00904453"/>
    <w:rsid w:val="00904A63"/>
    <w:rsid w:val="00905C54"/>
    <w:rsid w:val="00905F81"/>
    <w:rsid w:val="00906B9D"/>
    <w:rsid w:val="00910886"/>
    <w:rsid w:val="009108B5"/>
    <w:rsid w:val="00912870"/>
    <w:rsid w:val="00912CEC"/>
    <w:rsid w:val="009139DB"/>
    <w:rsid w:val="009155C7"/>
    <w:rsid w:val="009157CA"/>
    <w:rsid w:val="00915D7F"/>
    <w:rsid w:val="009167CF"/>
    <w:rsid w:val="00920BFE"/>
    <w:rsid w:val="00921D67"/>
    <w:rsid w:val="00922E04"/>
    <w:rsid w:val="0092356D"/>
    <w:rsid w:val="00924883"/>
    <w:rsid w:val="00924913"/>
    <w:rsid w:val="00924E5E"/>
    <w:rsid w:val="00925569"/>
    <w:rsid w:val="00926B30"/>
    <w:rsid w:val="00930A9C"/>
    <w:rsid w:val="00930AD3"/>
    <w:rsid w:val="009322B5"/>
    <w:rsid w:val="00932789"/>
    <w:rsid w:val="00932D9E"/>
    <w:rsid w:val="00933909"/>
    <w:rsid w:val="00933998"/>
    <w:rsid w:val="00933C04"/>
    <w:rsid w:val="009345D7"/>
    <w:rsid w:val="00935379"/>
    <w:rsid w:val="009354C2"/>
    <w:rsid w:val="009367A9"/>
    <w:rsid w:val="0093687B"/>
    <w:rsid w:val="00936BE7"/>
    <w:rsid w:val="00937409"/>
    <w:rsid w:val="00937BB1"/>
    <w:rsid w:val="00937C27"/>
    <w:rsid w:val="00940216"/>
    <w:rsid w:val="00941923"/>
    <w:rsid w:val="0094461B"/>
    <w:rsid w:val="009446CC"/>
    <w:rsid w:val="009475FD"/>
    <w:rsid w:val="00947881"/>
    <w:rsid w:val="00947C19"/>
    <w:rsid w:val="00950384"/>
    <w:rsid w:val="009515EB"/>
    <w:rsid w:val="00951605"/>
    <w:rsid w:val="00953E65"/>
    <w:rsid w:val="0095422E"/>
    <w:rsid w:val="0095447D"/>
    <w:rsid w:val="00954D7B"/>
    <w:rsid w:val="00956C19"/>
    <w:rsid w:val="00956E4B"/>
    <w:rsid w:val="00957574"/>
    <w:rsid w:val="00960216"/>
    <w:rsid w:val="009602BA"/>
    <w:rsid w:val="00960DC4"/>
    <w:rsid w:val="009640EE"/>
    <w:rsid w:val="009653F2"/>
    <w:rsid w:val="009672EA"/>
    <w:rsid w:val="0096757E"/>
    <w:rsid w:val="00967A5D"/>
    <w:rsid w:val="00967F16"/>
    <w:rsid w:val="00970CE8"/>
    <w:rsid w:val="0097150A"/>
    <w:rsid w:val="00972190"/>
    <w:rsid w:val="009725D5"/>
    <w:rsid w:val="00975255"/>
    <w:rsid w:val="009760DB"/>
    <w:rsid w:val="009767FF"/>
    <w:rsid w:val="00976EEA"/>
    <w:rsid w:val="009772CB"/>
    <w:rsid w:val="00980440"/>
    <w:rsid w:val="009810ED"/>
    <w:rsid w:val="00982A7D"/>
    <w:rsid w:val="00984105"/>
    <w:rsid w:val="00984606"/>
    <w:rsid w:val="00985E3B"/>
    <w:rsid w:val="009873EC"/>
    <w:rsid w:val="00992C2D"/>
    <w:rsid w:val="00992C57"/>
    <w:rsid w:val="00994F8F"/>
    <w:rsid w:val="009952B6"/>
    <w:rsid w:val="00995D4F"/>
    <w:rsid w:val="00996270"/>
    <w:rsid w:val="0099709D"/>
    <w:rsid w:val="00997244"/>
    <w:rsid w:val="00997727"/>
    <w:rsid w:val="00997DED"/>
    <w:rsid w:val="009A403E"/>
    <w:rsid w:val="009A54E0"/>
    <w:rsid w:val="009A6169"/>
    <w:rsid w:val="009A6785"/>
    <w:rsid w:val="009A67E6"/>
    <w:rsid w:val="009A7A37"/>
    <w:rsid w:val="009B0D44"/>
    <w:rsid w:val="009B2225"/>
    <w:rsid w:val="009B38F9"/>
    <w:rsid w:val="009B485D"/>
    <w:rsid w:val="009B6370"/>
    <w:rsid w:val="009C2383"/>
    <w:rsid w:val="009C35CD"/>
    <w:rsid w:val="009C3747"/>
    <w:rsid w:val="009C3B1D"/>
    <w:rsid w:val="009C496D"/>
    <w:rsid w:val="009C5E70"/>
    <w:rsid w:val="009C5E9E"/>
    <w:rsid w:val="009C6480"/>
    <w:rsid w:val="009C7550"/>
    <w:rsid w:val="009D02DC"/>
    <w:rsid w:val="009D1A6A"/>
    <w:rsid w:val="009D22FF"/>
    <w:rsid w:val="009D2D67"/>
    <w:rsid w:val="009D314C"/>
    <w:rsid w:val="009D3690"/>
    <w:rsid w:val="009D57B1"/>
    <w:rsid w:val="009D71BC"/>
    <w:rsid w:val="009E1862"/>
    <w:rsid w:val="009E1BDF"/>
    <w:rsid w:val="009E2904"/>
    <w:rsid w:val="009E412A"/>
    <w:rsid w:val="009E53A7"/>
    <w:rsid w:val="009E5894"/>
    <w:rsid w:val="009E5CEA"/>
    <w:rsid w:val="009E5FB6"/>
    <w:rsid w:val="009E68D8"/>
    <w:rsid w:val="009E6DF2"/>
    <w:rsid w:val="009F12C8"/>
    <w:rsid w:val="009F1921"/>
    <w:rsid w:val="009F35CE"/>
    <w:rsid w:val="009F3CAB"/>
    <w:rsid w:val="009F4B6F"/>
    <w:rsid w:val="009F6068"/>
    <w:rsid w:val="009F6D4B"/>
    <w:rsid w:val="009F7787"/>
    <w:rsid w:val="009F7B80"/>
    <w:rsid w:val="00A006F4"/>
    <w:rsid w:val="00A01652"/>
    <w:rsid w:val="00A01CCE"/>
    <w:rsid w:val="00A02134"/>
    <w:rsid w:val="00A03B5B"/>
    <w:rsid w:val="00A04ECD"/>
    <w:rsid w:val="00A069A9"/>
    <w:rsid w:val="00A078A8"/>
    <w:rsid w:val="00A101B7"/>
    <w:rsid w:val="00A103EF"/>
    <w:rsid w:val="00A10600"/>
    <w:rsid w:val="00A1455E"/>
    <w:rsid w:val="00A14595"/>
    <w:rsid w:val="00A16EA6"/>
    <w:rsid w:val="00A22034"/>
    <w:rsid w:val="00A2333C"/>
    <w:rsid w:val="00A24AA9"/>
    <w:rsid w:val="00A2686E"/>
    <w:rsid w:val="00A26ACA"/>
    <w:rsid w:val="00A32197"/>
    <w:rsid w:val="00A32F36"/>
    <w:rsid w:val="00A3515B"/>
    <w:rsid w:val="00A3582D"/>
    <w:rsid w:val="00A36BF5"/>
    <w:rsid w:val="00A36EC8"/>
    <w:rsid w:val="00A37A40"/>
    <w:rsid w:val="00A423A7"/>
    <w:rsid w:val="00A43E88"/>
    <w:rsid w:val="00A441E8"/>
    <w:rsid w:val="00A452DE"/>
    <w:rsid w:val="00A457C0"/>
    <w:rsid w:val="00A45D65"/>
    <w:rsid w:val="00A47036"/>
    <w:rsid w:val="00A47C28"/>
    <w:rsid w:val="00A510B7"/>
    <w:rsid w:val="00A510FB"/>
    <w:rsid w:val="00A511A6"/>
    <w:rsid w:val="00A519C0"/>
    <w:rsid w:val="00A5251F"/>
    <w:rsid w:val="00A5254A"/>
    <w:rsid w:val="00A52F4E"/>
    <w:rsid w:val="00A54D5F"/>
    <w:rsid w:val="00A57503"/>
    <w:rsid w:val="00A57576"/>
    <w:rsid w:val="00A61553"/>
    <w:rsid w:val="00A62D44"/>
    <w:rsid w:val="00A63672"/>
    <w:rsid w:val="00A6428E"/>
    <w:rsid w:val="00A65672"/>
    <w:rsid w:val="00A65FA5"/>
    <w:rsid w:val="00A67B70"/>
    <w:rsid w:val="00A7045A"/>
    <w:rsid w:val="00A712F1"/>
    <w:rsid w:val="00A71793"/>
    <w:rsid w:val="00A71EB6"/>
    <w:rsid w:val="00A722C7"/>
    <w:rsid w:val="00A73812"/>
    <w:rsid w:val="00A74894"/>
    <w:rsid w:val="00A74AFF"/>
    <w:rsid w:val="00A750B3"/>
    <w:rsid w:val="00A76597"/>
    <w:rsid w:val="00A76C24"/>
    <w:rsid w:val="00A77599"/>
    <w:rsid w:val="00A77999"/>
    <w:rsid w:val="00A82CC0"/>
    <w:rsid w:val="00A8324D"/>
    <w:rsid w:val="00A83701"/>
    <w:rsid w:val="00A84211"/>
    <w:rsid w:val="00A84A67"/>
    <w:rsid w:val="00A85858"/>
    <w:rsid w:val="00A85C88"/>
    <w:rsid w:val="00A85F62"/>
    <w:rsid w:val="00A87078"/>
    <w:rsid w:val="00A87411"/>
    <w:rsid w:val="00A87868"/>
    <w:rsid w:val="00A905F6"/>
    <w:rsid w:val="00A9158E"/>
    <w:rsid w:val="00A921F5"/>
    <w:rsid w:val="00A92DF3"/>
    <w:rsid w:val="00A93DE3"/>
    <w:rsid w:val="00A94648"/>
    <w:rsid w:val="00A953B6"/>
    <w:rsid w:val="00A955DB"/>
    <w:rsid w:val="00A95A74"/>
    <w:rsid w:val="00A95A83"/>
    <w:rsid w:val="00A9612A"/>
    <w:rsid w:val="00A96165"/>
    <w:rsid w:val="00A96A14"/>
    <w:rsid w:val="00A96A4A"/>
    <w:rsid w:val="00A96C2D"/>
    <w:rsid w:val="00A9784F"/>
    <w:rsid w:val="00A97F40"/>
    <w:rsid w:val="00AA010F"/>
    <w:rsid w:val="00AA01B7"/>
    <w:rsid w:val="00AA0211"/>
    <w:rsid w:val="00AA0779"/>
    <w:rsid w:val="00AA151B"/>
    <w:rsid w:val="00AA176C"/>
    <w:rsid w:val="00AA17A0"/>
    <w:rsid w:val="00AA1F23"/>
    <w:rsid w:val="00AA2950"/>
    <w:rsid w:val="00AA3C12"/>
    <w:rsid w:val="00AA43C8"/>
    <w:rsid w:val="00AA47F5"/>
    <w:rsid w:val="00AA48AD"/>
    <w:rsid w:val="00AA5B33"/>
    <w:rsid w:val="00AA6295"/>
    <w:rsid w:val="00AA7F88"/>
    <w:rsid w:val="00AB0DE6"/>
    <w:rsid w:val="00AB1AD0"/>
    <w:rsid w:val="00AB35DC"/>
    <w:rsid w:val="00AB3E42"/>
    <w:rsid w:val="00AB4B9E"/>
    <w:rsid w:val="00AB4DD1"/>
    <w:rsid w:val="00AB4DED"/>
    <w:rsid w:val="00AB6B8F"/>
    <w:rsid w:val="00AC5153"/>
    <w:rsid w:val="00AC54D9"/>
    <w:rsid w:val="00AC5FC4"/>
    <w:rsid w:val="00AC6543"/>
    <w:rsid w:val="00AC7026"/>
    <w:rsid w:val="00AD1E06"/>
    <w:rsid w:val="00AD388E"/>
    <w:rsid w:val="00AD3C07"/>
    <w:rsid w:val="00AD6C3C"/>
    <w:rsid w:val="00AD6FC2"/>
    <w:rsid w:val="00AD7C92"/>
    <w:rsid w:val="00AE0594"/>
    <w:rsid w:val="00AE608F"/>
    <w:rsid w:val="00AE6160"/>
    <w:rsid w:val="00AE61F8"/>
    <w:rsid w:val="00AE7119"/>
    <w:rsid w:val="00AE745F"/>
    <w:rsid w:val="00AF3C49"/>
    <w:rsid w:val="00AF4D62"/>
    <w:rsid w:val="00AF5E0F"/>
    <w:rsid w:val="00AF7170"/>
    <w:rsid w:val="00AF7591"/>
    <w:rsid w:val="00B0009E"/>
    <w:rsid w:val="00B00B05"/>
    <w:rsid w:val="00B00F58"/>
    <w:rsid w:val="00B01283"/>
    <w:rsid w:val="00B0473A"/>
    <w:rsid w:val="00B04F32"/>
    <w:rsid w:val="00B04F69"/>
    <w:rsid w:val="00B058C5"/>
    <w:rsid w:val="00B05A10"/>
    <w:rsid w:val="00B06335"/>
    <w:rsid w:val="00B10120"/>
    <w:rsid w:val="00B106BC"/>
    <w:rsid w:val="00B127A0"/>
    <w:rsid w:val="00B12B69"/>
    <w:rsid w:val="00B13578"/>
    <w:rsid w:val="00B13B7E"/>
    <w:rsid w:val="00B13EA5"/>
    <w:rsid w:val="00B146AF"/>
    <w:rsid w:val="00B152F6"/>
    <w:rsid w:val="00B16882"/>
    <w:rsid w:val="00B169D5"/>
    <w:rsid w:val="00B213E5"/>
    <w:rsid w:val="00B21453"/>
    <w:rsid w:val="00B225DC"/>
    <w:rsid w:val="00B2292D"/>
    <w:rsid w:val="00B22AC5"/>
    <w:rsid w:val="00B23440"/>
    <w:rsid w:val="00B234B4"/>
    <w:rsid w:val="00B23911"/>
    <w:rsid w:val="00B24EE0"/>
    <w:rsid w:val="00B25A05"/>
    <w:rsid w:val="00B27100"/>
    <w:rsid w:val="00B27AD4"/>
    <w:rsid w:val="00B27CE7"/>
    <w:rsid w:val="00B30AAD"/>
    <w:rsid w:val="00B30FBE"/>
    <w:rsid w:val="00B31036"/>
    <w:rsid w:val="00B31975"/>
    <w:rsid w:val="00B3507F"/>
    <w:rsid w:val="00B36E42"/>
    <w:rsid w:val="00B37409"/>
    <w:rsid w:val="00B403C5"/>
    <w:rsid w:val="00B409DC"/>
    <w:rsid w:val="00B40D83"/>
    <w:rsid w:val="00B41D0D"/>
    <w:rsid w:val="00B455A9"/>
    <w:rsid w:val="00B458EF"/>
    <w:rsid w:val="00B46604"/>
    <w:rsid w:val="00B47660"/>
    <w:rsid w:val="00B476C2"/>
    <w:rsid w:val="00B5031E"/>
    <w:rsid w:val="00B51165"/>
    <w:rsid w:val="00B517F2"/>
    <w:rsid w:val="00B52838"/>
    <w:rsid w:val="00B52F07"/>
    <w:rsid w:val="00B52F84"/>
    <w:rsid w:val="00B53A1F"/>
    <w:rsid w:val="00B540D5"/>
    <w:rsid w:val="00B54408"/>
    <w:rsid w:val="00B55E9F"/>
    <w:rsid w:val="00B57262"/>
    <w:rsid w:val="00B57CFB"/>
    <w:rsid w:val="00B57DFB"/>
    <w:rsid w:val="00B61B24"/>
    <w:rsid w:val="00B634DA"/>
    <w:rsid w:val="00B6459B"/>
    <w:rsid w:val="00B65A05"/>
    <w:rsid w:val="00B66497"/>
    <w:rsid w:val="00B6775D"/>
    <w:rsid w:val="00B67F4F"/>
    <w:rsid w:val="00B7232A"/>
    <w:rsid w:val="00B74107"/>
    <w:rsid w:val="00B74126"/>
    <w:rsid w:val="00B75556"/>
    <w:rsid w:val="00B7642F"/>
    <w:rsid w:val="00B76F1F"/>
    <w:rsid w:val="00B80323"/>
    <w:rsid w:val="00B8037A"/>
    <w:rsid w:val="00B81662"/>
    <w:rsid w:val="00B85015"/>
    <w:rsid w:val="00B85BFE"/>
    <w:rsid w:val="00B86549"/>
    <w:rsid w:val="00B86805"/>
    <w:rsid w:val="00B91F3A"/>
    <w:rsid w:val="00B925BE"/>
    <w:rsid w:val="00B93310"/>
    <w:rsid w:val="00B94482"/>
    <w:rsid w:val="00B94A07"/>
    <w:rsid w:val="00B95510"/>
    <w:rsid w:val="00B95FC5"/>
    <w:rsid w:val="00B95FC7"/>
    <w:rsid w:val="00B968D9"/>
    <w:rsid w:val="00B96EF4"/>
    <w:rsid w:val="00BA1307"/>
    <w:rsid w:val="00BA1A22"/>
    <w:rsid w:val="00BA2D6D"/>
    <w:rsid w:val="00BA3826"/>
    <w:rsid w:val="00BA5FFC"/>
    <w:rsid w:val="00BA70FB"/>
    <w:rsid w:val="00BA730E"/>
    <w:rsid w:val="00BA76A1"/>
    <w:rsid w:val="00BA7913"/>
    <w:rsid w:val="00BB02EE"/>
    <w:rsid w:val="00BB04EF"/>
    <w:rsid w:val="00BB078A"/>
    <w:rsid w:val="00BB0E57"/>
    <w:rsid w:val="00BB110F"/>
    <w:rsid w:val="00BB13F3"/>
    <w:rsid w:val="00BB146A"/>
    <w:rsid w:val="00BB17F7"/>
    <w:rsid w:val="00BB2030"/>
    <w:rsid w:val="00BB206B"/>
    <w:rsid w:val="00BB25D0"/>
    <w:rsid w:val="00BB2E67"/>
    <w:rsid w:val="00BB3701"/>
    <w:rsid w:val="00BB438D"/>
    <w:rsid w:val="00BB4459"/>
    <w:rsid w:val="00BB6765"/>
    <w:rsid w:val="00BB763C"/>
    <w:rsid w:val="00BB7B45"/>
    <w:rsid w:val="00BB7C21"/>
    <w:rsid w:val="00BC251E"/>
    <w:rsid w:val="00BC2D40"/>
    <w:rsid w:val="00BC5AB8"/>
    <w:rsid w:val="00BC78FB"/>
    <w:rsid w:val="00BD0151"/>
    <w:rsid w:val="00BD028F"/>
    <w:rsid w:val="00BD19C0"/>
    <w:rsid w:val="00BD316F"/>
    <w:rsid w:val="00BD31CC"/>
    <w:rsid w:val="00BD3AC5"/>
    <w:rsid w:val="00BD43A9"/>
    <w:rsid w:val="00BD4940"/>
    <w:rsid w:val="00BD4E28"/>
    <w:rsid w:val="00BD64E2"/>
    <w:rsid w:val="00BD64F7"/>
    <w:rsid w:val="00BE00AB"/>
    <w:rsid w:val="00BE08B5"/>
    <w:rsid w:val="00BE0C0B"/>
    <w:rsid w:val="00BE1340"/>
    <w:rsid w:val="00BE2334"/>
    <w:rsid w:val="00BE293E"/>
    <w:rsid w:val="00BE392B"/>
    <w:rsid w:val="00BE40C9"/>
    <w:rsid w:val="00BE5D7E"/>
    <w:rsid w:val="00BE6454"/>
    <w:rsid w:val="00BE75D3"/>
    <w:rsid w:val="00BE7980"/>
    <w:rsid w:val="00BE7B63"/>
    <w:rsid w:val="00BF0AB9"/>
    <w:rsid w:val="00BF18B5"/>
    <w:rsid w:val="00BF4846"/>
    <w:rsid w:val="00BF6210"/>
    <w:rsid w:val="00BF6FBE"/>
    <w:rsid w:val="00BF7273"/>
    <w:rsid w:val="00C01234"/>
    <w:rsid w:val="00C01503"/>
    <w:rsid w:val="00C0231A"/>
    <w:rsid w:val="00C02598"/>
    <w:rsid w:val="00C035CE"/>
    <w:rsid w:val="00C039A8"/>
    <w:rsid w:val="00C03B59"/>
    <w:rsid w:val="00C04728"/>
    <w:rsid w:val="00C04DC5"/>
    <w:rsid w:val="00C055A2"/>
    <w:rsid w:val="00C05F7B"/>
    <w:rsid w:val="00C0622C"/>
    <w:rsid w:val="00C06C7F"/>
    <w:rsid w:val="00C07BB3"/>
    <w:rsid w:val="00C101D4"/>
    <w:rsid w:val="00C10C77"/>
    <w:rsid w:val="00C11958"/>
    <w:rsid w:val="00C12040"/>
    <w:rsid w:val="00C1434C"/>
    <w:rsid w:val="00C153CA"/>
    <w:rsid w:val="00C15CB5"/>
    <w:rsid w:val="00C164B7"/>
    <w:rsid w:val="00C176A6"/>
    <w:rsid w:val="00C17A29"/>
    <w:rsid w:val="00C17C4C"/>
    <w:rsid w:val="00C22149"/>
    <w:rsid w:val="00C232D1"/>
    <w:rsid w:val="00C26157"/>
    <w:rsid w:val="00C27A09"/>
    <w:rsid w:val="00C27DA9"/>
    <w:rsid w:val="00C305A5"/>
    <w:rsid w:val="00C328FB"/>
    <w:rsid w:val="00C32ADE"/>
    <w:rsid w:val="00C33CB8"/>
    <w:rsid w:val="00C34202"/>
    <w:rsid w:val="00C352FB"/>
    <w:rsid w:val="00C3541A"/>
    <w:rsid w:val="00C3634F"/>
    <w:rsid w:val="00C409E3"/>
    <w:rsid w:val="00C40AB0"/>
    <w:rsid w:val="00C416DD"/>
    <w:rsid w:val="00C42335"/>
    <w:rsid w:val="00C440F7"/>
    <w:rsid w:val="00C44605"/>
    <w:rsid w:val="00C448B3"/>
    <w:rsid w:val="00C45160"/>
    <w:rsid w:val="00C46A8B"/>
    <w:rsid w:val="00C4729D"/>
    <w:rsid w:val="00C50FED"/>
    <w:rsid w:val="00C542DA"/>
    <w:rsid w:val="00C54D5F"/>
    <w:rsid w:val="00C55054"/>
    <w:rsid w:val="00C55279"/>
    <w:rsid w:val="00C55C93"/>
    <w:rsid w:val="00C56414"/>
    <w:rsid w:val="00C6127B"/>
    <w:rsid w:val="00C61393"/>
    <w:rsid w:val="00C615F0"/>
    <w:rsid w:val="00C62520"/>
    <w:rsid w:val="00C63D92"/>
    <w:rsid w:val="00C67442"/>
    <w:rsid w:val="00C67EF0"/>
    <w:rsid w:val="00C70BC1"/>
    <w:rsid w:val="00C71491"/>
    <w:rsid w:val="00C71891"/>
    <w:rsid w:val="00C74B21"/>
    <w:rsid w:val="00C759D8"/>
    <w:rsid w:val="00C75B6C"/>
    <w:rsid w:val="00C76005"/>
    <w:rsid w:val="00C768B5"/>
    <w:rsid w:val="00C769B1"/>
    <w:rsid w:val="00C77EDC"/>
    <w:rsid w:val="00C81CED"/>
    <w:rsid w:val="00C86254"/>
    <w:rsid w:val="00C86B3F"/>
    <w:rsid w:val="00C91932"/>
    <w:rsid w:val="00C9440D"/>
    <w:rsid w:val="00C950EE"/>
    <w:rsid w:val="00C95E7B"/>
    <w:rsid w:val="00C97E60"/>
    <w:rsid w:val="00CA0EA5"/>
    <w:rsid w:val="00CA0EFC"/>
    <w:rsid w:val="00CA1C5A"/>
    <w:rsid w:val="00CA25C3"/>
    <w:rsid w:val="00CA262C"/>
    <w:rsid w:val="00CA448E"/>
    <w:rsid w:val="00CA47BF"/>
    <w:rsid w:val="00CA492D"/>
    <w:rsid w:val="00CA5034"/>
    <w:rsid w:val="00CA5955"/>
    <w:rsid w:val="00CA6481"/>
    <w:rsid w:val="00CA67AA"/>
    <w:rsid w:val="00CB09BD"/>
    <w:rsid w:val="00CB0C23"/>
    <w:rsid w:val="00CB104D"/>
    <w:rsid w:val="00CB14CD"/>
    <w:rsid w:val="00CB1769"/>
    <w:rsid w:val="00CB2D81"/>
    <w:rsid w:val="00CB3B50"/>
    <w:rsid w:val="00CB45F2"/>
    <w:rsid w:val="00CB576C"/>
    <w:rsid w:val="00CB683D"/>
    <w:rsid w:val="00CB7A3A"/>
    <w:rsid w:val="00CC0D73"/>
    <w:rsid w:val="00CC3B6A"/>
    <w:rsid w:val="00CC4B1C"/>
    <w:rsid w:val="00CC4E4B"/>
    <w:rsid w:val="00CC5F07"/>
    <w:rsid w:val="00CC63C0"/>
    <w:rsid w:val="00CC7706"/>
    <w:rsid w:val="00CD0293"/>
    <w:rsid w:val="00CD0C5A"/>
    <w:rsid w:val="00CD153B"/>
    <w:rsid w:val="00CD2AD6"/>
    <w:rsid w:val="00CD38D3"/>
    <w:rsid w:val="00CD4B86"/>
    <w:rsid w:val="00CD4EC2"/>
    <w:rsid w:val="00CD5033"/>
    <w:rsid w:val="00CD5182"/>
    <w:rsid w:val="00CD5190"/>
    <w:rsid w:val="00CD6172"/>
    <w:rsid w:val="00CD6BA3"/>
    <w:rsid w:val="00CD79E7"/>
    <w:rsid w:val="00CD7BE7"/>
    <w:rsid w:val="00CE2DA0"/>
    <w:rsid w:val="00CE4D76"/>
    <w:rsid w:val="00CE72F4"/>
    <w:rsid w:val="00CE7B39"/>
    <w:rsid w:val="00CF0B08"/>
    <w:rsid w:val="00CF1403"/>
    <w:rsid w:val="00CF16D7"/>
    <w:rsid w:val="00CF1C13"/>
    <w:rsid w:val="00CF2F7B"/>
    <w:rsid w:val="00CF43BF"/>
    <w:rsid w:val="00CF4BCE"/>
    <w:rsid w:val="00CF61D1"/>
    <w:rsid w:val="00CF64DC"/>
    <w:rsid w:val="00D015FB"/>
    <w:rsid w:val="00D02BCA"/>
    <w:rsid w:val="00D03DD2"/>
    <w:rsid w:val="00D05BA6"/>
    <w:rsid w:val="00D06842"/>
    <w:rsid w:val="00D074C5"/>
    <w:rsid w:val="00D07BF6"/>
    <w:rsid w:val="00D1053E"/>
    <w:rsid w:val="00D10BC4"/>
    <w:rsid w:val="00D11D96"/>
    <w:rsid w:val="00D12000"/>
    <w:rsid w:val="00D12615"/>
    <w:rsid w:val="00D12FCD"/>
    <w:rsid w:val="00D13D81"/>
    <w:rsid w:val="00D13F42"/>
    <w:rsid w:val="00D1541A"/>
    <w:rsid w:val="00D15965"/>
    <w:rsid w:val="00D204D8"/>
    <w:rsid w:val="00D22B44"/>
    <w:rsid w:val="00D22E6A"/>
    <w:rsid w:val="00D230E8"/>
    <w:rsid w:val="00D232F8"/>
    <w:rsid w:val="00D23303"/>
    <w:rsid w:val="00D24258"/>
    <w:rsid w:val="00D24C87"/>
    <w:rsid w:val="00D259BE"/>
    <w:rsid w:val="00D31263"/>
    <w:rsid w:val="00D322BB"/>
    <w:rsid w:val="00D33C60"/>
    <w:rsid w:val="00D355CB"/>
    <w:rsid w:val="00D36742"/>
    <w:rsid w:val="00D36C31"/>
    <w:rsid w:val="00D40101"/>
    <w:rsid w:val="00D40487"/>
    <w:rsid w:val="00D41340"/>
    <w:rsid w:val="00D41FB7"/>
    <w:rsid w:val="00D433A1"/>
    <w:rsid w:val="00D44701"/>
    <w:rsid w:val="00D46A8C"/>
    <w:rsid w:val="00D46BD9"/>
    <w:rsid w:val="00D47EB5"/>
    <w:rsid w:val="00D51DD9"/>
    <w:rsid w:val="00D53DE9"/>
    <w:rsid w:val="00D54669"/>
    <w:rsid w:val="00D5483B"/>
    <w:rsid w:val="00D55654"/>
    <w:rsid w:val="00D56BFD"/>
    <w:rsid w:val="00D601A3"/>
    <w:rsid w:val="00D6058F"/>
    <w:rsid w:val="00D61EF0"/>
    <w:rsid w:val="00D622B4"/>
    <w:rsid w:val="00D62F75"/>
    <w:rsid w:val="00D645FA"/>
    <w:rsid w:val="00D662EE"/>
    <w:rsid w:val="00D67036"/>
    <w:rsid w:val="00D7102F"/>
    <w:rsid w:val="00D727DA"/>
    <w:rsid w:val="00D72B50"/>
    <w:rsid w:val="00D73774"/>
    <w:rsid w:val="00D739D9"/>
    <w:rsid w:val="00D73D41"/>
    <w:rsid w:val="00D74033"/>
    <w:rsid w:val="00D74CDA"/>
    <w:rsid w:val="00D74E0B"/>
    <w:rsid w:val="00D75E77"/>
    <w:rsid w:val="00D77BCA"/>
    <w:rsid w:val="00D77DD7"/>
    <w:rsid w:val="00D77FDA"/>
    <w:rsid w:val="00D801D7"/>
    <w:rsid w:val="00D80289"/>
    <w:rsid w:val="00D8095C"/>
    <w:rsid w:val="00D828E3"/>
    <w:rsid w:val="00D82EDD"/>
    <w:rsid w:val="00D83137"/>
    <w:rsid w:val="00D8402F"/>
    <w:rsid w:val="00D841C5"/>
    <w:rsid w:val="00D9081F"/>
    <w:rsid w:val="00D9149F"/>
    <w:rsid w:val="00D9212B"/>
    <w:rsid w:val="00D93541"/>
    <w:rsid w:val="00D952ED"/>
    <w:rsid w:val="00D973E9"/>
    <w:rsid w:val="00DA1502"/>
    <w:rsid w:val="00DA1705"/>
    <w:rsid w:val="00DA349D"/>
    <w:rsid w:val="00DA399F"/>
    <w:rsid w:val="00DA3B40"/>
    <w:rsid w:val="00DA4670"/>
    <w:rsid w:val="00DA4E0A"/>
    <w:rsid w:val="00DA5021"/>
    <w:rsid w:val="00DA71EF"/>
    <w:rsid w:val="00DA77D4"/>
    <w:rsid w:val="00DB06F4"/>
    <w:rsid w:val="00DB13EB"/>
    <w:rsid w:val="00DB27E0"/>
    <w:rsid w:val="00DB3EDA"/>
    <w:rsid w:val="00DB4117"/>
    <w:rsid w:val="00DB5D0E"/>
    <w:rsid w:val="00DB5FAF"/>
    <w:rsid w:val="00DB6653"/>
    <w:rsid w:val="00DB6A5C"/>
    <w:rsid w:val="00DB7EA3"/>
    <w:rsid w:val="00DC0C4C"/>
    <w:rsid w:val="00DC1BD2"/>
    <w:rsid w:val="00DC254F"/>
    <w:rsid w:val="00DC4260"/>
    <w:rsid w:val="00DC5C5A"/>
    <w:rsid w:val="00DC6CC6"/>
    <w:rsid w:val="00DC7023"/>
    <w:rsid w:val="00DC7B12"/>
    <w:rsid w:val="00DD0007"/>
    <w:rsid w:val="00DD01A5"/>
    <w:rsid w:val="00DD2025"/>
    <w:rsid w:val="00DD26A6"/>
    <w:rsid w:val="00DD4B77"/>
    <w:rsid w:val="00DD4C66"/>
    <w:rsid w:val="00DD5321"/>
    <w:rsid w:val="00DD56C0"/>
    <w:rsid w:val="00DD5C7E"/>
    <w:rsid w:val="00DD66BA"/>
    <w:rsid w:val="00DD7F72"/>
    <w:rsid w:val="00DE2FB3"/>
    <w:rsid w:val="00DE3986"/>
    <w:rsid w:val="00DE3CCE"/>
    <w:rsid w:val="00DE3DB6"/>
    <w:rsid w:val="00DE6851"/>
    <w:rsid w:val="00DE7341"/>
    <w:rsid w:val="00DE7CCF"/>
    <w:rsid w:val="00DF0081"/>
    <w:rsid w:val="00DF16B6"/>
    <w:rsid w:val="00DF1EC6"/>
    <w:rsid w:val="00DF2898"/>
    <w:rsid w:val="00DF4005"/>
    <w:rsid w:val="00DF7081"/>
    <w:rsid w:val="00E00A9B"/>
    <w:rsid w:val="00E01089"/>
    <w:rsid w:val="00E02081"/>
    <w:rsid w:val="00E0235B"/>
    <w:rsid w:val="00E03CB9"/>
    <w:rsid w:val="00E03D62"/>
    <w:rsid w:val="00E03EF2"/>
    <w:rsid w:val="00E041D5"/>
    <w:rsid w:val="00E102CB"/>
    <w:rsid w:val="00E12120"/>
    <w:rsid w:val="00E12A64"/>
    <w:rsid w:val="00E14191"/>
    <w:rsid w:val="00E141E9"/>
    <w:rsid w:val="00E16023"/>
    <w:rsid w:val="00E1606B"/>
    <w:rsid w:val="00E16A8A"/>
    <w:rsid w:val="00E16E95"/>
    <w:rsid w:val="00E16F7C"/>
    <w:rsid w:val="00E213D8"/>
    <w:rsid w:val="00E238BB"/>
    <w:rsid w:val="00E252A4"/>
    <w:rsid w:val="00E256DE"/>
    <w:rsid w:val="00E25E4A"/>
    <w:rsid w:val="00E25E6A"/>
    <w:rsid w:val="00E261EE"/>
    <w:rsid w:val="00E262A6"/>
    <w:rsid w:val="00E27073"/>
    <w:rsid w:val="00E2739A"/>
    <w:rsid w:val="00E27AE7"/>
    <w:rsid w:val="00E302EF"/>
    <w:rsid w:val="00E31137"/>
    <w:rsid w:val="00E31BCB"/>
    <w:rsid w:val="00E3217F"/>
    <w:rsid w:val="00E328C2"/>
    <w:rsid w:val="00E334A3"/>
    <w:rsid w:val="00E3352E"/>
    <w:rsid w:val="00E34103"/>
    <w:rsid w:val="00E3658F"/>
    <w:rsid w:val="00E365E7"/>
    <w:rsid w:val="00E40410"/>
    <w:rsid w:val="00E40DA9"/>
    <w:rsid w:val="00E41199"/>
    <w:rsid w:val="00E41610"/>
    <w:rsid w:val="00E41A41"/>
    <w:rsid w:val="00E445E8"/>
    <w:rsid w:val="00E44AD0"/>
    <w:rsid w:val="00E4598E"/>
    <w:rsid w:val="00E45D96"/>
    <w:rsid w:val="00E46CEC"/>
    <w:rsid w:val="00E50CBD"/>
    <w:rsid w:val="00E50FC3"/>
    <w:rsid w:val="00E51CF7"/>
    <w:rsid w:val="00E55EE1"/>
    <w:rsid w:val="00E56C7A"/>
    <w:rsid w:val="00E5772B"/>
    <w:rsid w:val="00E57934"/>
    <w:rsid w:val="00E6072D"/>
    <w:rsid w:val="00E61DAB"/>
    <w:rsid w:val="00E6351B"/>
    <w:rsid w:val="00E63FBF"/>
    <w:rsid w:val="00E648FF"/>
    <w:rsid w:val="00E65604"/>
    <w:rsid w:val="00E66108"/>
    <w:rsid w:val="00E671DA"/>
    <w:rsid w:val="00E6762D"/>
    <w:rsid w:val="00E713D6"/>
    <w:rsid w:val="00E71A35"/>
    <w:rsid w:val="00E71ADD"/>
    <w:rsid w:val="00E721D7"/>
    <w:rsid w:val="00E72959"/>
    <w:rsid w:val="00E74B4E"/>
    <w:rsid w:val="00E7774D"/>
    <w:rsid w:val="00E830C7"/>
    <w:rsid w:val="00E8335E"/>
    <w:rsid w:val="00E84390"/>
    <w:rsid w:val="00E8644C"/>
    <w:rsid w:val="00E9007B"/>
    <w:rsid w:val="00E9086B"/>
    <w:rsid w:val="00E9142F"/>
    <w:rsid w:val="00E91990"/>
    <w:rsid w:val="00E93A72"/>
    <w:rsid w:val="00E93E39"/>
    <w:rsid w:val="00E94074"/>
    <w:rsid w:val="00E954B5"/>
    <w:rsid w:val="00E97539"/>
    <w:rsid w:val="00E97881"/>
    <w:rsid w:val="00E97C55"/>
    <w:rsid w:val="00EA0597"/>
    <w:rsid w:val="00EA1408"/>
    <w:rsid w:val="00EA4B43"/>
    <w:rsid w:val="00EA57FB"/>
    <w:rsid w:val="00EA606A"/>
    <w:rsid w:val="00EA60C6"/>
    <w:rsid w:val="00EA7A9F"/>
    <w:rsid w:val="00EA7AFF"/>
    <w:rsid w:val="00EB06A8"/>
    <w:rsid w:val="00EB086B"/>
    <w:rsid w:val="00EB1394"/>
    <w:rsid w:val="00EB247C"/>
    <w:rsid w:val="00EB30F3"/>
    <w:rsid w:val="00EB585D"/>
    <w:rsid w:val="00EB6734"/>
    <w:rsid w:val="00EB68FE"/>
    <w:rsid w:val="00EB6C73"/>
    <w:rsid w:val="00EB73BB"/>
    <w:rsid w:val="00EB75AF"/>
    <w:rsid w:val="00EC0FB0"/>
    <w:rsid w:val="00EC16D9"/>
    <w:rsid w:val="00EC18DD"/>
    <w:rsid w:val="00EC19C4"/>
    <w:rsid w:val="00EC4547"/>
    <w:rsid w:val="00EC526A"/>
    <w:rsid w:val="00EC62C3"/>
    <w:rsid w:val="00EC7066"/>
    <w:rsid w:val="00ED1602"/>
    <w:rsid w:val="00ED28D8"/>
    <w:rsid w:val="00ED345A"/>
    <w:rsid w:val="00ED3738"/>
    <w:rsid w:val="00ED524E"/>
    <w:rsid w:val="00ED57EF"/>
    <w:rsid w:val="00ED65E5"/>
    <w:rsid w:val="00ED74CA"/>
    <w:rsid w:val="00EE068D"/>
    <w:rsid w:val="00EE0AE7"/>
    <w:rsid w:val="00EE1E8C"/>
    <w:rsid w:val="00EE24E3"/>
    <w:rsid w:val="00EE4E3B"/>
    <w:rsid w:val="00EE52B0"/>
    <w:rsid w:val="00EE6675"/>
    <w:rsid w:val="00EE7572"/>
    <w:rsid w:val="00EE7624"/>
    <w:rsid w:val="00EE772A"/>
    <w:rsid w:val="00EE791C"/>
    <w:rsid w:val="00EF0063"/>
    <w:rsid w:val="00EF1748"/>
    <w:rsid w:val="00EF22FA"/>
    <w:rsid w:val="00EF28A7"/>
    <w:rsid w:val="00EF371A"/>
    <w:rsid w:val="00EF407B"/>
    <w:rsid w:val="00EF48DF"/>
    <w:rsid w:val="00EF528D"/>
    <w:rsid w:val="00EF5A51"/>
    <w:rsid w:val="00EF65CE"/>
    <w:rsid w:val="00EF7C17"/>
    <w:rsid w:val="00EF7EA8"/>
    <w:rsid w:val="00F01BD0"/>
    <w:rsid w:val="00F04176"/>
    <w:rsid w:val="00F06016"/>
    <w:rsid w:val="00F06C76"/>
    <w:rsid w:val="00F07B9E"/>
    <w:rsid w:val="00F1372D"/>
    <w:rsid w:val="00F14E9D"/>
    <w:rsid w:val="00F17AE1"/>
    <w:rsid w:val="00F22013"/>
    <w:rsid w:val="00F22323"/>
    <w:rsid w:val="00F2316B"/>
    <w:rsid w:val="00F2319C"/>
    <w:rsid w:val="00F23E99"/>
    <w:rsid w:val="00F255A7"/>
    <w:rsid w:val="00F2663F"/>
    <w:rsid w:val="00F26F35"/>
    <w:rsid w:val="00F27039"/>
    <w:rsid w:val="00F27198"/>
    <w:rsid w:val="00F27BBC"/>
    <w:rsid w:val="00F27D0E"/>
    <w:rsid w:val="00F27D98"/>
    <w:rsid w:val="00F3266A"/>
    <w:rsid w:val="00F336F8"/>
    <w:rsid w:val="00F33F84"/>
    <w:rsid w:val="00F346CA"/>
    <w:rsid w:val="00F34D7D"/>
    <w:rsid w:val="00F35E57"/>
    <w:rsid w:val="00F36777"/>
    <w:rsid w:val="00F37ABF"/>
    <w:rsid w:val="00F37F64"/>
    <w:rsid w:val="00F40081"/>
    <w:rsid w:val="00F40FC8"/>
    <w:rsid w:val="00F4238B"/>
    <w:rsid w:val="00F4241C"/>
    <w:rsid w:val="00F42DF8"/>
    <w:rsid w:val="00F42FA9"/>
    <w:rsid w:val="00F42FBF"/>
    <w:rsid w:val="00F4378B"/>
    <w:rsid w:val="00F43F35"/>
    <w:rsid w:val="00F44A19"/>
    <w:rsid w:val="00F4537D"/>
    <w:rsid w:val="00F45E74"/>
    <w:rsid w:val="00F4615A"/>
    <w:rsid w:val="00F466E8"/>
    <w:rsid w:val="00F47508"/>
    <w:rsid w:val="00F47C48"/>
    <w:rsid w:val="00F47F96"/>
    <w:rsid w:val="00F52938"/>
    <w:rsid w:val="00F54D34"/>
    <w:rsid w:val="00F55410"/>
    <w:rsid w:val="00F5740D"/>
    <w:rsid w:val="00F60D28"/>
    <w:rsid w:val="00F61518"/>
    <w:rsid w:val="00F63447"/>
    <w:rsid w:val="00F678E2"/>
    <w:rsid w:val="00F70026"/>
    <w:rsid w:val="00F70136"/>
    <w:rsid w:val="00F70518"/>
    <w:rsid w:val="00F7186F"/>
    <w:rsid w:val="00F71FEF"/>
    <w:rsid w:val="00F732C6"/>
    <w:rsid w:val="00F73689"/>
    <w:rsid w:val="00F76C0D"/>
    <w:rsid w:val="00F802AF"/>
    <w:rsid w:val="00F80859"/>
    <w:rsid w:val="00F81804"/>
    <w:rsid w:val="00F81BD8"/>
    <w:rsid w:val="00F8228E"/>
    <w:rsid w:val="00F8547F"/>
    <w:rsid w:val="00F85D4A"/>
    <w:rsid w:val="00F86553"/>
    <w:rsid w:val="00F86D76"/>
    <w:rsid w:val="00F877DE"/>
    <w:rsid w:val="00F90AB4"/>
    <w:rsid w:val="00F92203"/>
    <w:rsid w:val="00F926DA"/>
    <w:rsid w:val="00F9429A"/>
    <w:rsid w:val="00F94371"/>
    <w:rsid w:val="00F94442"/>
    <w:rsid w:val="00F9651A"/>
    <w:rsid w:val="00FA02FE"/>
    <w:rsid w:val="00FA08BC"/>
    <w:rsid w:val="00FA1814"/>
    <w:rsid w:val="00FA578C"/>
    <w:rsid w:val="00FA6554"/>
    <w:rsid w:val="00FA67DE"/>
    <w:rsid w:val="00FB08CD"/>
    <w:rsid w:val="00FB0DA9"/>
    <w:rsid w:val="00FB15F7"/>
    <w:rsid w:val="00FB22DF"/>
    <w:rsid w:val="00FB42E9"/>
    <w:rsid w:val="00FB4CD8"/>
    <w:rsid w:val="00FB4E48"/>
    <w:rsid w:val="00FB5051"/>
    <w:rsid w:val="00FB5600"/>
    <w:rsid w:val="00FC033C"/>
    <w:rsid w:val="00FC0C19"/>
    <w:rsid w:val="00FC2CF3"/>
    <w:rsid w:val="00FC2E85"/>
    <w:rsid w:val="00FC3111"/>
    <w:rsid w:val="00FC3EC9"/>
    <w:rsid w:val="00FC41F9"/>
    <w:rsid w:val="00FC4E0A"/>
    <w:rsid w:val="00FC57B3"/>
    <w:rsid w:val="00FC636A"/>
    <w:rsid w:val="00FC69B1"/>
    <w:rsid w:val="00FC7B7D"/>
    <w:rsid w:val="00FD1536"/>
    <w:rsid w:val="00FD2CC3"/>
    <w:rsid w:val="00FD520F"/>
    <w:rsid w:val="00FD6534"/>
    <w:rsid w:val="00FD7A67"/>
    <w:rsid w:val="00FD7E04"/>
    <w:rsid w:val="00FE0551"/>
    <w:rsid w:val="00FE1C86"/>
    <w:rsid w:val="00FE1E85"/>
    <w:rsid w:val="00FE29C7"/>
    <w:rsid w:val="00FE2AFE"/>
    <w:rsid w:val="00FE2B2D"/>
    <w:rsid w:val="00FE314B"/>
    <w:rsid w:val="00FE4B1C"/>
    <w:rsid w:val="00FE712B"/>
    <w:rsid w:val="00FE7C0E"/>
    <w:rsid w:val="00FF111B"/>
    <w:rsid w:val="00FF15FF"/>
    <w:rsid w:val="00FF3225"/>
    <w:rsid w:val="00FF38A5"/>
    <w:rsid w:val="00FF3D42"/>
    <w:rsid w:val="00FF531E"/>
    <w:rsid w:val="00FF5379"/>
    <w:rsid w:val="00FF5777"/>
    <w:rsid w:val="00FF6B51"/>
    <w:rsid w:val="00FF7070"/>
    <w:rsid w:val="00FF73F5"/>
    <w:rsid w:val="00FF75B5"/>
    <w:rsid w:val="00FF7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CB65D5"/>
  <w15:chartTrackingRefBased/>
  <w15:docId w15:val="{EC2A5795-B4A8-4690-A688-F68C50602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PMingLiU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2C2F"/>
    <w:pPr>
      <w:spacing w:before="120" w:after="240" w:line="48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0948"/>
    <w:pPr>
      <w:keepNext/>
      <w:keepLines/>
      <w:shd w:val="clear" w:color="auto" w:fill="EDEDED" w:themeFill="accent3" w:themeFillTint="33"/>
      <w:spacing w:before="360" w:line="276" w:lineRule="auto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4E28"/>
    <w:pPr>
      <w:keepNext/>
      <w:keepLines/>
      <w:spacing w:before="240" w:after="120"/>
      <w:outlineLvl w:val="1"/>
    </w:pPr>
    <w:rPr>
      <w:rFonts w:eastAsiaTheme="majorEastAsia" w:cstheme="majorBidi"/>
      <w:b/>
      <w:i/>
      <w:iCs/>
      <w:sz w:val="20"/>
      <w:szCs w:val="26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C04DC5"/>
    <w:pPr>
      <w:ind w:firstLine="567"/>
      <w:outlineLvl w:val="2"/>
    </w:pPr>
    <w:rPr>
      <w:b w:val="0"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0948"/>
    <w:rPr>
      <w:rFonts w:ascii="Arial" w:eastAsiaTheme="majorEastAsia" w:hAnsi="Arial" w:cstheme="majorBidi"/>
      <w:b/>
      <w:szCs w:val="32"/>
      <w:shd w:val="clear" w:color="auto" w:fill="EDEDED" w:themeFill="accent3" w:themeFillTint="33"/>
    </w:rPr>
  </w:style>
  <w:style w:type="paragraph" w:styleId="Title">
    <w:name w:val="Title"/>
    <w:basedOn w:val="Normal"/>
    <w:next w:val="Normal"/>
    <w:link w:val="TitleChar"/>
    <w:uiPriority w:val="10"/>
    <w:qFormat/>
    <w:rsid w:val="00BA5FFC"/>
    <w:pPr>
      <w:contextualSpacing/>
    </w:pPr>
    <w:rPr>
      <w:rFonts w:eastAsiaTheme="majorEastAsia" w:cstheme="majorBidi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5FFC"/>
    <w:rPr>
      <w:rFonts w:ascii="Arial" w:eastAsiaTheme="majorEastAsia" w:hAnsi="Arial" w:cstheme="majorBidi"/>
      <w:kern w:val="28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BA5FFC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BA5FFC"/>
    <w:pPr>
      <w:spacing w:after="200" w:line="240" w:lineRule="auto"/>
    </w:pPr>
    <w:rPr>
      <w:rFonts w:eastAsiaTheme="minorEastAsia"/>
      <w:sz w:val="20"/>
      <w:szCs w:val="20"/>
      <w:lang w:eastAsia="zh-TW"/>
    </w:rPr>
  </w:style>
  <w:style w:type="character" w:customStyle="1" w:styleId="CommentTextChar">
    <w:name w:val="Comment Text Char"/>
    <w:basedOn w:val="DefaultParagraphFont"/>
    <w:link w:val="CommentText"/>
    <w:rsid w:val="00BA5FFC"/>
    <w:rPr>
      <w:rFonts w:ascii="Arial" w:eastAsiaTheme="minorEastAsia" w:hAnsi="Arial"/>
      <w:sz w:val="20"/>
      <w:szCs w:val="20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45A8"/>
    <w:pPr>
      <w:spacing w:after="0"/>
    </w:pPr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45A8"/>
    <w:rPr>
      <w:rFonts w:ascii="Arial" w:eastAsiaTheme="minorEastAsia" w:hAnsi="Arial"/>
      <w:b/>
      <w:bCs/>
      <w:sz w:val="20"/>
      <w:szCs w:val="20"/>
      <w:lang w:eastAsia="zh-TW"/>
    </w:rPr>
  </w:style>
  <w:style w:type="character" w:styleId="LineNumber">
    <w:name w:val="line number"/>
    <w:basedOn w:val="DefaultParagraphFont"/>
    <w:uiPriority w:val="99"/>
    <w:unhideWhenUsed/>
    <w:rsid w:val="00102C2F"/>
    <w:rPr>
      <w:color w:val="BFBFBF" w:themeColor="background1" w:themeShade="BF"/>
    </w:rPr>
  </w:style>
  <w:style w:type="paragraph" w:styleId="ListParagraph">
    <w:name w:val="List Paragraph"/>
    <w:basedOn w:val="Normal"/>
    <w:link w:val="ListParagraphChar"/>
    <w:autoRedefine/>
    <w:uiPriority w:val="34"/>
    <w:qFormat/>
    <w:rsid w:val="00384207"/>
    <w:pPr>
      <w:numPr>
        <w:numId w:val="6"/>
      </w:numPr>
      <w:spacing w:after="120"/>
    </w:pPr>
    <w:rPr>
      <w:rFonts w:eastAsiaTheme="minorEastAsia" w:cs="Arial"/>
      <w:szCs w:val="20"/>
      <w:lang w:eastAsia="zh-TW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84207"/>
    <w:rPr>
      <w:rFonts w:ascii="Arial" w:eastAsiaTheme="minorEastAsia" w:hAnsi="Arial" w:cs="Arial"/>
      <w:szCs w:val="20"/>
      <w:lang w:eastAsia="zh-TW"/>
    </w:rPr>
  </w:style>
  <w:style w:type="paragraph" w:customStyle="1" w:styleId="EndNoteBibliographyTitle">
    <w:name w:val="EndNote Bibliography Title"/>
    <w:basedOn w:val="Normal"/>
    <w:link w:val="EndNoteBibliographyTitleChar"/>
    <w:rsid w:val="008613C9"/>
    <w:pPr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8613C9"/>
    <w:rPr>
      <w:rFonts w:ascii="Arial" w:eastAsiaTheme="minorEastAsia" w:hAnsi="Arial" w:cs="Arial"/>
      <w:noProof/>
      <w:szCs w:val="20"/>
      <w:lang w:val="en-US" w:eastAsia="zh-TW"/>
    </w:rPr>
  </w:style>
  <w:style w:type="paragraph" w:customStyle="1" w:styleId="EndNoteBibliography">
    <w:name w:val="EndNote Bibliography"/>
    <w:basedOn w:val="Normal"/>
    <w:link w:val="EndNoteBibliographyChar"/>
    <w:rsid w:val="008613C9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8613C9"/>
    <w:rPr>
      <w:rFonts w:ascii="Arial" w:eastAsiaTheme="minorEastAsia" w:hAnsi="Arial" w:cs="Arial"/>
      <w:noProof/>
      <w:szCs w:val="20"/>
      <w:lang w:val="en-US" w:eastAsia="zh-TW"/>
    </w:rPr>
  </w:style>
  <w:style w:type="character" w:styleId="Hyperlink">
    <w:name w:val="Hyperlink"/>
    <w:basedOn w:val="DefaultParagraphFont"/>
    <w:uiPriority w:val="99"/>
    <w:unhideWhenUsed/>
    <w:rsid w:val="00632AF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32AF0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BD4E28"/>
    <w:rPr>
      <w:rFonts w:ascii="Arial" w:eastAsiaTheme="majorEastAsia" w:hAnsi="Arial" w:cstheme="majorBidi"/>
      <w:b/>
      <w:i/>
      <w:iCs/>
      <w:sz w:val="20"/>
      <w:szCs w:val="26"/>
    </w:rPr>
  </w:style>
  <w:style w:type="table" w:styleId="GridTable1Light">
    <w:name w:val="Grid Table 1 Light"/>
    <w:basedOn w:val="TableNormal"/>
    <w:uiPriority w:val="46"/>
    <w:rsid w:val="00363470"/>
    <w:pPr>
      <w:spacing w:after="0" w:line="240" w:lineRule="auto"/>
    </w:pPr>
    <w:rPr>
      <w:rFonts w:eastAsiaTheme="minorEastAsia"/>
      <w:lang w:eastAsia="ja-JP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303B84"/>
    <w:pPr>
      <w:spacing w:after="0" w:line="240" w:lineRule="auto"/>
    </w:pPr>
    <w:rPr>
      <w:rFonts w:ascii="Arial" w:hAnsi="Arial"/>
    </w:rPr>
  </w:style>
  <w:style w:type="character" w:styleId="Emphasis">
    <w:name w:val="Emphasis"/>
    <w:aliases w:val="List sub-bullet"/>
    <w:basedOn w:val="DefaultParagraphFont"/>
    <w:uiPriority w:val="20"/>
    <w:qFormat/>
    <w:rsid w:val="008C7B00"/>
  </w:style>
  <w:style w:type="character" w:styleId="FollowedHyperlink">
    <w:name w:val="FollowedHyperlink"/>
    <w:basedOn w:val="DefaultParagraphFont"/>
    <w:uiPriority w:val="99"/>
    <w:semiHidden/>
    <w:unhideWhenUsed/>
    <w:rsid w:val="003A2CFD"/>
    <w:rPr>
      <w:color w:val="954F72" w:themeColor="followedHyperlink"/>
      <w:u w:val="single"/>
    </w:rPr>
  </w:style>
  <w:style w:type="paragraph" w:customStyle="1" w:styleId="Sub-bullet">
    <w:name w:val="Sub-bullet"/>
    <w:basedOn w:val="ListParagraph"/>
    <w:link w:val="Sub-bulletChar"/>
    <w:qFormat/>
    <w:rsid w:val="008D1CEF"/>
    <w:pPr>
      <w:numPr>
        <w:ilvl w:val="1"/>
        <w:numId w:val="2"/>
      </w:numPr>
      <w:ind w:left="1080"/>
    </w:pPr>
  </w:style>
  <w:style w:type="character" w:customStyle="1" w:styleId="Sub-bulletChar">
    <w:name w:val="Sub-bullet Char"/>
    <w:basedOn w:val="ListParagraphChar"/>
    <w:link w:val="Sub-bullet"/>
    <w:rsid w:val="008D1CEF"/>
    <w:rPr>
      <w:rFonts w:ascii="Arial" w:eastAsiaTheme="minorEastAsia" w:hAnsi="Arial" w:cs="Arial"/>
      <w:sz w:val="20"/>
      <w:szCs w:val="20"/>
      <w:lang w:eastAsia="zh-TW"/>
    </w:rPr>
  </w:style>
  <w:style w:type="character" w:customStyle="1" w:styleId="Heading3Char">
    <w:name w:val="Heading 3 Char"/>
    <w:basedOn w:val="DefaultParagraphFont"/>
    <w:link w:val="Heading3"/>
    <w:uiPriority w:val="9"/>
    <w:rsid w:val="00C04DC5"/>
    <w:rPr>
      <w:rFonts w:ascii="Arial" w:eastAsiaTheme="majorEastAsia" w:hAnsi="Arial" w:cstheme="majorBidi"/>
      <w:bCs/>
      <w:i/>
      <w:iCs/>
      <w:sz w:val="20"/>
      <w:szCs w:val="26"/>
    </w:rPr>
  </w:style>
  <w:style w:type="paragraph" w:customStyle="1" w:styleId="MainBullet">
    <w:name w:val="Main Bullet"/>
    <w:basedOn w:val="Normal"/>
    <w:link w:val="MainBulletChar"/>
    <w:qFormat/>
    <w:rsid w:val="0013124B"/>
    <w:pPr>
      <w:numPr>
        <w:numId w:val="13"/>
      </w:numPr>
    </w:pPr>
  </w:style>
  <w:style w:type="character" w:customStyle="1" w:styleId="MainBulletChar">
    <w:name w:val="Main Bullet Char"/>
    <w:basedOn w:val="DefaultParagraphFont"/>
    <w:link w:val="MainBullet"/>
    <w:rsid w:val="0013124B"/>
    <w:rPr>
      <w:rFonts w:ascii="Arial" w:hAnsi="Arial"/>
    </w:rPr>
  </w:style>
  <w:style w:type="paragraph" w:styleId="Header">
    <w:name w:val="header"/>
    <w:basedOn w:val="Normal"/>
    <w:link w:val="HeaderChar"/>
    <w:uiPriority w:val="99"/>
    <w:unhideWhenUsed/>
    <w:rsid w:val="00A14595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4595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A14595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4595"/>
    <w:rPr>
      <w:rFonts w:ascii="Arial" w:hAnsi="Arial"/>
    </w:rPr>
  </w:style>
  <w:style w:type="table" w:styleId="TableGrid">
    <w:name w:val="Table Grid"/>
    <w:basedOn w:val="TableNormal"/>
    <w:uiPriority w:val="39"/>
    <w:rsid w:val="002A09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ewHeader">
    <w:name w:val="NewHeader"/>
    <w:basedOn w:val="Header"/>
    <w:link w:val="NewHeaderChar"/>
    <w:qFormat/>
    <w:rsid w:val="002A0948"/>
    <w:pPr>
      <w:spacing w:before="0" w:after="0"/>
    </w:pPr>
    <w:rPr>
      <w:b/>
      <w:bCs/>
      <w:color w:val="BFBFBF" w:themeColor="background1" w:themeShade="BF"/>
      <w:sz w:val="14"/>
      <w:szCs w:val="14"/>
    </w:rPr>
  </w:style>
  <w:style w:type="paragraph" w:customStyle="1" w:styleId="TitlePageH1">
    <w:name w:val="TitlePageH1"/>
    <w:basedOn w:val="Heading1"/>
    <w:qFormat/>
    <w:rsid w:val="00102C2F"/>
    <w:rPr>
      <w:sz w:val="32"/>
    </w:rPr>
  </w:style>
  <w:style w:type="character" w:customStyle="1" w:styleId="NewHeaderChar">
    <w:name w:val="NewHeader Char"/>
    <w:basedOn w:val="HeaderChar"/>
    <w:link w:val="NewHeader"/>
    <w:rsid w:val="002A0948"/>
    <w:rPr>
      <w:rFonts w:ascii="Arial" w:hAnsi="Arial"/>
      <w:b/>
      <w:bCs/>
      <w:color w:val="BFBFBF" w:themeColor="background1" w:themeShade="BF"/>
      <w:sz w:val="14"/>
      <w:szCs w:val="14"/>
    </w:rPr>
  </w:style>
  <w:style w:type="paragraph" w:customStyle="1" w:styleId="LineNumbers">
    <w:name w:val="LineNumbers"/>
    <w:basedOn w:val="Normal"/>
    <w:rsid w:val="00102C2F"/>
    <w:rPr>
      <w:color w:val="BFBFBF" w:themeColor="background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476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0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1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2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0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1D06E5-D429-45EA-936A-A5AC09F7E2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20</Words>
  <Characters>125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ando Phaahla</dc:creator>
  <cp:keywords/>
  <dc:description/>
  <cp:lastModifiedBy>Deborah O-T</cp:lastModifiedBy>
  <cp:revision>18</cp:revision>
  <dcterms:created xsi:type="dcterms:W3CDTF">2024-06-07T14:40:00Z</dcterms:created>
  <dcterms:modified xsi:type="dcterms:W3CDTF">2024-10-11T17:21:00Z</dcterms:modified>
</cp:coreProperties>
</file>